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2E353" w14:textId="77777777" w:rsidR="00000CCA" w:rsidRPr="005D06E7" w:rsidRDefault="00C2371A">
      <w:pPr>
        <w:pStyle w:val="Heading1"/>
      </w:pPr>
      <w:bookmarkStart w:id="0" w:name="_Ref357773254"/>
      <w:bookmarkStart w:id="1" w:name="_Toc366131151"/>
      <w:bookmarkStart w:id="2" w:name="_GoBack"/>
      <w:bookmarkEnd w:id="2"/>
      <w:r w:rsidRPr="005D06E7">
        <w:t>Appendix</w:t>
      </w:r>
    </w:p>
    <w:p w14:paraId="2B47ABDD" w14:textId="77777777" w:rsidR="00C2371A" w:rsidRPr="005D06E7" w:rsidRDefault="00C2371A"/>
    <w:p w14:paraId="77990669" w14:textId="77777777" w:rsidR="00C2371A" w:rsidRPr="005D06E7" w:rsidRDefault="00C2371A" w:rsidP="00C2371A">
      <w:pPr>
        <w:pStyle w:val="Heading2"/>
        <w:spacing w:line="360" w:lineRule="auto"/>
      </w:pPr>
      <w:r w:rsidRPr="005D06E7">
        <w:t>Use of DDE_RK integrator for DCM of ERP</w:t>
      </w:r>
    </w:p>
    <w:p w14:paraId="4497F523" w14:textId="77777777" w:rsidR="00C2371A" w:rsidRPr="005D06E7" w:rsidRDefault="00C2371A" w:rsidP="00C2371A">
      <w:pPr>
        <w:spacing w:line="360" w:lineRule="auto"/>
      </w:pPr>
    </w:p>
    <w:p w14:paraId="14A41775" w14:textId="77777777" w:rsidR="00000CCA" w:rsidRPr="005D06E7" w:rsidRDefault="00C2371A">
      <w:pPr>
        <w:spacing w:line="360" w:lineRule="auto"/>
        <w:jc w:val="both"/>
      </w:pPr>
      <w:r w:rsidRPr="005D06E7">
        <w:t xml:space="preserve">In the current implementation of DCM (SPM r6732), the default integration scheme is DDE_TA. To switch to a DDE_RK integration scheme, it has to be specified in the model definition </w:t>
      </w:r>
      <w:r w:rsidR="00E90312" w:rsidRPr="005D06E7">
        <w:t>as follows</w:t>
      </w:r>
      <w:r w:rsidRPr="005D06E7">
        <w:t>:</w:t>
      </w:r>
    </w:p>
    <w:p w14:paraId="7624B1E0" w14:textId="77777777" w:rsidR="00000CCA" w:rsidRPr="005D06E7" w:rsidRDefault="00000CCA">
      <w:pPr>
        <w:spacing w:line="360" w:lineRule="auto"/>
        <w:jc w:val="both"/>
      </w:pPr>
    </w:p>
    <w:p w14:paraId="78C8DE6D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Times New Roman"/>
        </w:rPr>
      </w:pPr>
      <w:r w:rsidRPr="005D06E7">
        <w:rPr>
          <w:rFonts w:ascii="Courier" w:hAnsi="Courier" w:cs="Courier"/>
          <w:color w:val="228B22"/>
          <w:sz w:val="20"/>
          <w:szCs w:val="20"/>
        </w:rPr>
        <w:t>% swit</w:t>
      </w:r>
      <w:r w:rsidR="00FB4560" w:rsidRPr="005D06E7">
        <w:rPr>
          <w:rFonts w:ascii="Courier" w:hAnsi="Courier" w:cs="Courier"/>
          <w:color w:val="228B22"/>
          <w:sz w:val="20"/>
          <w:szCs w:val="20"/>
        </w:rPr>
        <w:t>c</w:t>
      </w:r>
      <w:r w:rsidRPr="005D06E7">
        <w:rPr>
          <w:rFonts w:ascii="Courier" w:hAnsi="Courier" w:cs="Courier"/>
          <w:color w:val="228B22"/>
          <w:sz w:val="20"/>
          <w:szCs w:val="20"/>
        </w:rPr>
        <w:t xml:space="preserve">h from DDE_TA to DDE_RK </w:t>
      </w:r>
    </w:p>
    <w:p w14:paraId="4D09E5C5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Times New Roman"/>
        </w:rPr>
      </w:pPr>
      <w:r w:rsidRPr="005D06E7">
        <w:rPr>
          <w:rFonts w:ascii="Courier" w:hAnsi="Courier" w:cs="Courier"/>
          <w:color w:val="000000"/>
          <w:sz w:val="20"/>
          <w:szCs w:val="20"/>
        </w:rPr>
        <w:t xml:space="preserve">DCM.M.IS = </w:t>
      </w:r>
      <w:r w:rsidRPr="005D06E7">
        <w:rPr>
          <w:rFonts w:ascii="Courier" w:hAnsi="Courier" w:cs="Courier"/>
          <w:color w:val="A020F0"/>
          <w:sz w:val="20"/>
          <w:szCs w:val="20"/>
        </w:rPr>
        <w:t>'spm_gen_erp_dde23'</w:t>
      </w:r>
      <w:r w:rsidRPr="005D06E7">
        <w:rPr>
          <w:rFonts w:ascii="Courier" w:hAnsi="Courier" w:cs="Courier"/>
          <w:color w:val="000000"/>
          <w:sz w:val="20"/>
          <w:szCs w:val="20"/>
        </w:rPr>
        <w:t xml:space="preserve"> ; </w:t>
      </w:r>
    </w:p>
    <w:p w14:paraId="0FC09F3F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Times New Roman"/>
        </w:rPr>
      </w:pPr>
      <w:r w:rsidRPr="005D06E7">
        <w:rPr>
          <w:rFonts w:ascii="Courier" w:hAnsi="Courier" w:cs="Courier"/>
          <w:color w:val="228B22"/>
          <w:sz w:val="20"/>
          <w:szCs w:val="20"/>
        </w:rPr>
        <w:t>% set relative and absolute error tolerance options for dde23</w:t>
      </w:r>
    </w:p>
    <w:p w14:paraId="6BA9DDD8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Times New Roman"/>
        </w:rPr>
      </w:pPr>
      <w:r w:rsidRPr="005D06E7">
        <w:rPr>
          <w:rFonts w:ascii="Courier" w:hAnsi="Courier" w:cs="Courier"/>
          <w:color w:val="000000"/>
          <w:sz w:val="20"/>
          <w:szCs w:val="20"/>
        </w:rPr>
        <w:t xml:space="preserve">DCM.M.dde23_options = struct( </w:t>
      </w:r>
      <w:r w:rsidRPr="005D06E7">
        <w:rPr>
          <w:rFonts w:ascii="Courier" w:hAnsi="Courier" w:cs="Courier"/>
          <w:color w:val="A020F0"/>
          <w:sz w:val="20"/>
          <w:szCs w:val="20"/>
        </w:rPr>
        <w:t>'reltol'</w:t>
      </w:r>
      <w:r w:rsidRPr="005D06E7">
        <w:rPr>
          <w:rFonts w:ascii="Courier" w:hAnsi="Courier" w:cs="Courier"/>
          <w:color w:val="000000"/>
          <w:sz w:val="20"/>
          <w:szCs w:val="20"/>
        </w:rPr>
        <w:t xml:space="preserve">, 1e-3, </w:t>
      </w:r>
      <w:r w:rsidRPr="005D06E7">
        <w:rPr>
          <w:rFonts w:ascii="Courier" w:hAnsi="Courier" w:cs="Courier"/>
          <w:color w:val="A020F0"/>
          <w:sz w:val="20"/>
          <w:szCs w:val="20"/>
        </w:rPr>
        <w:t>'abstol'</w:t>
      </w:r>
      <w:r w:rsidRPr="005D06E7">
        <w:rPr>
          <w:rFonts w:ascii="Courier" w:hAnsi="Courier" w:cs="Courier"/>
          <w:color w:val="000000"/>
          <w:sz w:val="20"/>
          <w:szCs w:val="20"/>
        </w:rPr>
        <w:t xml:space="preserve">, 1e-6 ) ; </w:t>
      </w:r>
    </w:p>
    <w:p w14:paraId="6EB09CE1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Times New Roman"/>
        </w:rPr>
      </w:pPr>
      <w:r w:rsidRPr="005D06E7">
        <w:rPr>
          <w:rFonts w:ascii="Courier" w:hAnsi="Courier" w:cs="Courier"/>
          <w:color w:val="228B22"/>
          <w:sz w:val="20"/>
          <w:szCs w:val="20"/>
        </w:rPr>
        <w:t>% run the fit procedure</w:t>
      </w:r>
    </w:p>
    <w:p w14:paraId="087F55DC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Times New Roman"/>
        </w:rPr>
      </w:pPr>
      <w:r w:rsidRPr="005D06E7">
        <w:rPr>
          <w:rFonts w:ascii="Courier" w:hAnsi="Courier" w:cs="Courier"/>
          <w:color w:val="000000"/>
          <w:sz w:val="20"/>
          <w:szCs w:val="20"/>
        </w:rPr>
        <w:t xml:space="preserve">spm_dcm_erp( DCM ) ; </w:t>
      </w:r>
    </w:p>
    <w:p w14:paraId="180D7E9D" w14:textId="77777777" w:rsidR="00C2371A" w:rsidRPr="005D06E7" w:rsidRDefault="00C2371A" w:rsidP="00C2371A">
      <w:pPr>
        <w:pStyle w:val="Heading2"/>
        <w:spacing w:line="360" w:lineRule="auto"/>
      </w:pPr>
    </w:p>
    <w:p w14:paraId="58BF0E85" w14:textId="77777777" w:rsidR="00C2371A" w:rsidRPr="005D06E7" w:rsidRDefault="00C2371A" w:rsidP="00C2371A">
      <w:pPr>
        <w:pStyle w:val="Heading2"/>
        <w:spacing w:line="360" w:lineRule="auto"/>
      </w:pPr>
      <w:r w:rsidRPr="005D06E7">
        <w:t>Implementation of DDE_RK integrator for DCM of ERP</w:t>
      </w:r>
    </w:p>
    <w:p w14:paraId="349CFB14" w14:textId="77777777" w:rsidR="00C2371A" w:rsidRPr="005D06E7" w:rsidRDefault="00C2371A" w:rsidP="00C2371A">
      <w:pPr>
        <w:spacing w:line="360" w:lineRule="auto"/>
        <w:jc w:val="both"/>
        <w:rPr>
          <w:rFonts w:cs="Times New Roman"/>
        </w:rPr>
      </w:pPr>
    </w:p>
    <w:p w14:paraId="0559044A" w14:textId="623948D5" w:rsidR="00C2371A" w:rsidRPr="005D06E7" w:rsidRDefault="00C2371A" w:rsidP="00A202A3">
      <w:pPr>
        <w:spacing w:line="360" w:lineRule="auto"/>
        <w:jc w:val="both"/>
      </w:pPr>
      <w:r w:rsidRPr="005D06E7">
        <w:t xml:space="preserve">In the current implementation of DCM (SPM r6732), the integration of the system of DDEs described in Eq. </w:t>
      </w:r>
      <w:r w:rsidR="00B275BC" w:rsidRPr="005D06E7">
        <w:fldChar w:fldCharType="begin"/>
      </w:r>
      <w:r w:rsidRPr="005D06E7">
        <w:instrText xml:space="preserve"> REF _Ref360008990 \h </w:instrText>
      </w:r>
      <w:r w:rsidR="005D06E7">
        <w:instrText xml:space="preserve"> \* MERGEFORMAT </w:instrText>
      </w:r>
      <w:r w:rsidR="00B275BC" w:rsidRPr="005D06E7">
        <w:fldChar w:fldCharType="separate"/>
      </w:r>
      <w:r w:rsidR="007F7D5A" w:rsidRPr="005D06E7">
        <w:t>(</w:t>
      </w:r>
      <w:r w:rsidR="007F7D5A" w:rsidRPr="005D06E7">
        <w:rPr>
          <w:noProof/>
        </w:rPr>
        <w:t>1</w:t>
      </w:r>
      <w:r w:rsidR="007F7D5A" w:rsidRPr="005D06E7">
        <w:t>)</w:t>
      </w:r>
      <w:r w:rsidR="00B275BC" w:rsidRPr="005D06E7">
        <w:fldChar w:fldCharType="end"/>
      </w:r>
      <w:r w:rsidRPr="005D06E7">
        <w:t xml:space="preserve"> is implemented in the routine:</w:t>
      </w:r>
    </w:p>
    <w:p w14:paraId="43062C14" w14:textId="77777777" w:rsidR="00E90312" w:rsidRPr="005D06E7" w:rsidRDefault="00E90312" w:rsidP="00A202A3">
      <w:pPr>
        <w:spacing w:line="360" w:lineRule="auto"/>
        <w:jc w:val="both"/>
      </w:pPr>
    </w:p>
    <w:p w14:paraId="5ED5C0A6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Courier"/>
          <w:color w:val="000000"/>
        </w:rPr>
      </w:pPr>
      <w:r w:rsidRPr="005D06E7">
        <w:rPr>
          <w:rFonts w:ascii="Courier" w:hAnsi="Courier" w:cs="Courier"/>
          <w:color w:val="0000FF"/>
        </w:rPr>
        <w:t>function</w:t>
      </w:r>
      <w:r w:rsidRPr="005D06E7">
        <w:rPr>
          <w:rFonts w:ascii="Courier" w:hAnsi="Courier" w:cs="Courier"/>
          <w:color w:val="000000"/>
        </w:rPr>
        <w:t xml:space="preserve"> [y,pst] = spm_gen_erp(P,M,U)</w:t>
      </w:r>
    </w:p>
    <w:p w14:paraId="494C81C9" w14:textId="77777777" w:rsidR="00E90312" w:rsidRPr="005D06E7" w:rsidRDefault="00E90312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Courier"/>
          <w:color w:val="000000"/>
        </w:rPr>
      </w:pPr>
    </w:p>
    <w:p w14:paraId="171BE1ED" w14:textId="77777777" w:rsidR="00000CCA" w:rsidRPr="005D06E7" w:rsidRDefault="00C2371A">
      <w:pPr>
        <w:spacing w:line="360" w:lineRule="auto"/>
        <w:jc w:val="both"/>
      </w:pPr>
      <w:r w:rsidRPr="005D06E7">
        <w:rPr>
          <w:rFonts w:cs="Times New Roman"/>
        </w:rPr>
        <w:t xml:space="preserve">This routine uses DDE_TA integration scheme to </w:t>
      </w:r>
      <w:r w:rsidRPr="005D06E7">
        <w:t>generate the ERP for the parameters P of a given neuronal model M, in response to a stimulus input U</w:t>
      </w:r>
      <w:r w:rsidRPr="005D06E7">
        <w:rPr>
          <w:rFonts w:cs="Times New Roman"/>
        </w:rPr>
        <w:t>.</w:t>
      </w:r>
      <w:r w:rsidR="00E90312" w:rsidRPr="005D06E7">
        <w:rPr>
          <w:rFonts w:cs="Times New Roman"/>
        </w:rPr>
        <w:t xml:space="preserve"> </w:t>
      </w:r>
      <w:r w:rsidRPr="005D06E7">
        <w:t>To implement the DDE_RK integration scheme for DCM, we provide the equivalent routine:</w:t>
      </w:r>
    </w:p>
    <w:p w14:paraId="23B6F5C6" w14:textId="77777777" w:rsidR="00000CCA" w:rsidRPr="005D06E7" w:rsidRDefault="00000CCA">
      <w:pPr>
        <w:spacing w:line="360" w:lineRule="auto"/>
        <w:jc w:val="both"/>
      </w:pPr>
    </w:p>
    <w:p w14:paraId="3CFF7B01" w14:textId="77777777" w:rsidR="00C2371A" w:rsidRPr="005D06E7" w:rsidRDefault="00B275BC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Courier"/>
          <w:color w:val="000000"/>
        </w:rPr>
      </w:pPr>
      <w:r w:rsidRPr="005D06E7">
        <w:rPr>
          <w:rFonts w:ascii="Courier" w:hAnsi="Courier" w:cs="Courier"/>
          <w:color w:val="0000FF"/>
        </w:rPr>
        <w:t>function</w:t>
      </w:r>
      <w:r w:rsidRPr="005D06E7">
        <w:rPr>
          <w:rFonts w:ascii="Courier" w:hAnsi="Courier" w:cs="Courier"/>
          <w:color w:val="000000"/>
        </w:rPr>
        <w:t xml:space="preserve"> [y,pst] = spm_gen_erp_dde23(P,M,U)</w:t>
      </w:r>
    </w:p>
    <w:p w14:paraId="301EB98B" w14:textId="77777777" w:rsidR="00E90312" w:rsidRPr="005D06E7" w:rsidRDefault="00E90312" w:rsidP="00C2371A">
      <w:pPr>
        <w:widowControl w:val="0"/>
        <w:autoSpaceDE w:val="0"/>
        <w:autoSpaceDN w:val="0"/>
        <w:adjustRightInd w:val="0"/>
        <w:spacing w:line="360" w:lineRule="auto"/>
        <w:ind w:left="567"/>
        <w:rPr>
          <w:rFonts w:ascii="Courier" w:hAnsi="Courier" w:cs="Courier"/>
          <w:color w:val="000000"/>
        </w:rPr>
      </w:pPr>
    </w:p>
    <w:p w14:paraId="25C0DDB8" w14:textId="4AAC00C6" w:rsidR="00C2371A" w:rsidRPr="005D06E7" w:rsidRDefault="00C2371A" w:rsidP="00C2371A">
      <w:pPr>
        <w:spacing w:line="360" w:lineRule="auto"/>
        <w:jc w:val="both"/>
      </w:pPr>
      <w:r w:rsidRPr="005D06E7">
        <w:t xml:space="preserve">This routine uses the dedicated MATLAB (R2016b) DDEs solver </w:t>
      </w:r>
      <w:r w:rsidR="00B275BC" w:rsidRPr="005D06E7">
        <w:rPr>
          <w:rFonts w:ascii="Courier" w:hAnsi="Courier" w:cs="Courier"/>
          <w:color w:val="000000"/>
        </w:rPr>
        <w:t>dde23</w:t>
      </w:r>
      <w:r w:rsidR="00FB4560" w:rsidRPr="005D06E7">
        <w:rPr>
          <w:rFonts w:ascii="Courier" w:hAnsi="Courier" w:cs="Courier"/>
          <w:color w:val="000000"/>
        </w:rPr>
        <w:t xml:space="preserve"> </w:t>
      </w:r>
      <w:r w:rsidR="00FB4560" w:rsidRPr="005D06E7">
        <w:rPr>
          <w:rFonts w:cs="Times New Roman"/>
        </w:rPr>
        <w:t xml:space="preserve">to integrate the system of DDEs </w:t>
      </w:r>
      <w:r w:rsidR="00FB4560" w:rsidRPr="005D06E7">
        <w:t xml:space="preserve">Eq. </w:t>
      </w:r>
      <w:r w:rsidR="00B275BC" w:rsidRPr="005D06E7">
        <w:fldChar w:fldCharType="begin"/>
      </w:r>
      <w:r w:rsidR="00FB4560" w:rsidRPr="005D06E7">
        <w:instrText xml:space="preserve"> REF _Ref360008990 \h </w:instrText>
      </w:r>
      <w:r w:rsidR="005D06E7">
        <w:instrText xml:space="preserve"> \* MERGEFORMAT </w:instrText>
      </w:r>
      <w:r w:rsidR="00B275BC" w:rsidRPr="005D06E7">
        <w:fldChar w:fldCharType="separate"/>
      </w:r>
      <w:r w:rsidR="007F7D5A" w:rsidRPr="005D06E7">
        <w:t>(</w:t>
      </w:r>
      <w:r w:rsidR="007F7D5A" w:rsidRPr="005D06E7">
        <w:rPr>
          <w:noProof/>
        </w:rPr>
        <w:t>1</w:t>
      </w:r>
      <w:r w:rsidR="007F7D5A" w:rsidRPr="005D06E7">
        <w:t>)</w:t>
      </w:r>
      <w:r w:rsidR="00B275BC" w:rsidRPr="005D06E7">
        <w:fldChar w:fldCharType="end"/>
      </w:r>
      <w:r w:rsidR="00B275BC" w:rsidRPr="005D06E7">
        <w:t>:</w:t>
      </w:r>
    </w:p>
    <w:p w14:paraId="7306959C" w14:textId="77777777" w:rsidR="00FB4560" w:rsidRPr="005D06E7" w:rsidRDefault="00FB4560" w:rsidP="00C2371A">
      <w:pPr>
        <w:spacing w:line="360" w:lineRule="auto"/>
        <w:jc w:val="both"/>
      </w:pPr>
    </w:p>
    <w:p w14:paraId="5EA68399" w14:textId="77777777" w:rsidR="00C2371A" w:rsidRPr="005D06E7" w:rsidRDefault="00B275BC" w:rsidP="00C2371A">
      <w:pPr>
        <w:spacing w:line="360" w:lineRule="auto"/>
        <w:ind w:left="567"/>
        <w:rPr>
          <w:rFonts w:ascii="Courier" w:hAnsi="Courier" w:cs="Courier"/>
          <w:color w:val="000000"/>
        </w:rPr>
      </w:pPr>
      <w:r w:rsidRPr="005D06E7">
        <w:rPr>
          <w:rFonts w:ascii="Courier" w:hAnsi="Courier" w:cs="Courier"/>
          <w:color w:val="000000"/>
        </w:rPr>
        <w:t>sol = dde23(ddefun, lags, history, tspan, options)</w:t>
      </w:r>
    </w:p>
    <w:p w14:paraId="35135D39" w14:textId="77777777" w:rsidR="00FB4560" w:rsidRPr="005D06E7" w:rsidRDefault="00FB4560" w:rsidP="00C2371A">
      <w:pPr>
        <w:spacing w:line="360" w:lineRule="auto"/>
        <w:ind w:left="567"/>
        <w:rPr>
          <w:rFonts w:ascii="Courier" w:hAnsi="Courier" w:cs="Courier"/>
          <w:color w:val="000000"/>
        </w:rPr>
      </w:pPr>
    </w:p>
    <w:p w14:paraId="42EC28FA" w14:textId="77777777" w:rsidR="00C2371A" w:rsidRPr="005D06E7" w:rsidRDefault="00FB4560" w:rsidP="00FB4560">
      <w:pPr>
        <w:spacing w:line="360" w:lineRule="auto"/>
        <w:jc w:val="both"/>
      </w:pPr>
      <w:r w:rsidRPr="005D06E7">
        <w:t>T</w:t>
      </w:r>
      <w:r w:rsidR="00B275BC" w:rsidRPr="005D06E7">
        <w:t>he meaning of these arguments in the current context of DCM</w:t>
      </w:r>
      <w:r w:rsidRPr="005D06E7">
        <w:t xml:space="preserve"> is as follows</w:t>
      </w:r>
      <w:r w:rsidR="00B275BC" w:rsidRPr="005D06E7">
        <w:t>:</w:t>
      </w:r>
    </w:p>
    <w:p w14:paraId="78ECCD6B" w14:textId="77777777" w:rsidR="00FB4560" w:rsidRPr="005D06E7" w:rsidRDefault="00FB4560" w:rsidP="00FB4560">
      <w:pPr>
        <w:spacing w:line="360" w:lineRule="auto"/>
        <w:jc w:val="both"/>
      </w:pPr>
    </w:p>
    <w:p w14:paraId="2F917077" w14:textId="77777777" w:rsidR="00C2371A" w:rsidRPr="005D06E7" w:rsidRDefault="00B275BC" w:rsidP="00C2371A">
      <w:pPr>
        <w:spacing w:line="360" w:lineRule="auto"/>
        <w:ind w:left="567"/>
        <w:jc w:val="both"/>
      </w:pPr>
      <w:r w:rsidRPr="005D06E7">
        <w:rPr>
          <w:rFonts w:ascii="Courier" w:hAnsi="Courier" w:cs="Courier"/>
          <w:color w:val="000000"/>
        </w:rPr>
        <w:t>sol</w:t>
      </w:r>
      <w:r w:rsidRPr="005D06E7">
        <w:rPr>
          <w:rFonts w:ascii="Courier" w:hAnsi="Courier" w:cs="Courier"/>
          <w:color w:val="000000"/>
        </w:rPr>
        <w:tab/>
      </w:r>
      <w:r w:rsidRPr="005D06E7">
        <w:rPr>
          <w:rFonts w:ascii="Courier" w:hAnsi="Courier" w:cs="Courier"/>
          <w:color w:val="000000"/>
        </w:rPr>
        <w:tab/>
      </w:r>
      <w:r w:rsidRPr="005D06E7">
        <w:t xml:space="preserve">the global state of the system: </w:t>
      </w:r>
      <w:r w:rsidRPr="005D06E7">
        <w:rPr>
          <w:b/>
        </w:rPr>
        <w:t>x</w:t>
      </w:r>
    </w:p>
    <w:p w14:paraId="799462F6" w14:textId="77777777" w:rsidR="00C2371A" w:rsidRPr="005D06E7" w:rsidRDefault="00B275BC" w:rsidP="00C2371A">
      <w:pPr>
        <w:spacing w:line="360" w:lineRule="auto"/>
        <w:ind w:left="567"/>
        <w:jc w:val="both"/>
      </w:pPr>
      <w:r w:rsidRPr="005D06E7">
        <w:rPr>
          <w:rFonts w:ascii="Courier" w:hAnsi="Courier" w:cs="Courier"/>
          <w:color w:val="000000"/>
        </w:rPr>
        <w:t>ddefun</w:t>
      </w:r>
      <w:r w:rsidRPr="005D06E7">
        <w:rPr>
          <w:rFonts w:ascii="Courier" w:hAnsi="Courier" w:cs="Courier"/>
          <w:color w:val="000000"/>
        </w:rPr>
        <w:tab/>
      </w:r>
      <w:r w:rsidRPr="005D06E7">
        <w:t xml:space="preserve">the function describing the dynamics of the system: </w:t>
      </w:r>
      <m:oMath>
        <m:sSub>
          <m:sSubPr>
            <m:ctrlPr>
              <w:rPr>
                <w:rFonts w:ascii="Cambria Math" w:hAnsi="Cambria Math"/>
                <w:b/>
              </w:rPr>
            </m:ctrlPr>
          </m:sSubPr>
          <m:e>
            <m:r>
              <m:rPr>
                <m:sty m:val="bi"/>
              </m:rPr>
              <w:rPr>
                <w:rFonts w:ascii="STIXGeneral-Regular" w:hAnsi="STIXGeneral-Regular" w:cs="STIXGeneral-Regular"/>
              </w:rPr>
              <m:t>φ</m:t>
            </m:r>
          </m:e>
          <m:sub>
            <m:r>
              <m:rPr>
                <m:sty m:val="bi"/>
              </m:rPr>
              <w:rPr>
                <w:rFonts w:ascii="STIXGeneral-Regular" w:hAnsi="STIXGeneral-Regular" w:cs="STIXGeneral-Regular"/>
              </w:rPr>
              <m:t>θ</m:t>
            </m:r>
          </m:sub>
        </m:sSub>
      </m:oMath>
    </w:p>
    <w:p w14:paraId="4CA5807C" w14:textId="77777777" w:rsidR="00C2371A" w:rsidRPr="005D06E7" w:rsidRDefault="00B275BC" w:rsidP="00C2371A">
      <w:pPr>
        <w:spacing w:line="360" w:lineRule="auto"/>
        <w:ind w:left="567"/>
        <w:jc w:val="both"/>
      </w:pPr>
      <w:r w:rsidRPr="005D06E7">
        <w:rPr>
          <w:rFonts w:ascii="Courier" w:hAnsi="Courier" w:cs="Courier"/>
          <w:color w:val="000000"/>
        </w:rPr>
        <w:t>lags</w:t>
      </w:r>
      <w:r w:rsidRPr="005D06E7">
        <w:rPr>
          <w:rFonts w:ascii="Courier" w:hAnsi="Courier" w:cs="Courier"/>
          <w:color w:val="000000"/>
        </w:rPr>
        <w:tab/>
      </w:r>
      <w:r w:rsidRPr="005D06E7">
        <w:rPr>
          <w:rFonts w:ascii="Courier" w:hAnsi="Courier" w:cs="Courier"/>
          <w:color w:val="000000"/>
        </w:rPr>
        <w:tab/>
      </w:r>
      <w:r w:rsidRPr="005D06E7">
        <w:t xml:space="preserve">the (extrinsic and intrinsic) conduction delays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STIXGeneral-Regular" w:hAnsi="STIXGeneral-Regular" w:cs="STIXGeneral-Regular"/>
              </w:rPr>
              <m:t>d</m:t>
            </m:r>
          </m:e>
          <m:sub>
            <m:r>
              <w:rPr>
                <w:rFonts w:ascii="STIXGeneral-Regular" w:hAnsi="STIXGeneral-Regular" w:cs="STIXGeneral-Regular"/>
              </w:rPr>
              <m:t>kl</m:t>
            </m:r>
          </m:sub>
        </m:sSub>
      </m:oMath>
    </w:p>
    <w:p w14:paraId="043EFE7A" w14:textId="77777777" w:rsidR="00C2371A" w:rsidRPr="005D06E7" w:rsidRDefault="00B275BC" w:rsidP="00C2371A">
      <w:pPr>
        <w:spacing w:line="360" w:lineRule="auto"/>
        <w:ind w:left="567"/>
        <w:jc w:val="both"/>
        <w:rPr>
          <w:rFonts w:ascii="Courier" w:hAnsi="Courier" w:cs="Courier"/>
          <w:color w:val="000000"/>
        </w:rPr>
      </w:pPr>
      <w:r w:rsidRPr="005D06E7">
        <w:rPr>
          <w:rFonts w:ascii="Courier" w:hAnsi="Courier" w:cs="Courier"/>
          <w:color w:val="000000"/>
        </w:rPr>
        <w:t>history</w:t>
      </w:r>
      <w:r w:rsidRPr="005D06E7">
        <w:rPr>
          <w:rFonts w:ascii="Courier" w:hAnsi="Courier" w:cs="Courier"/>
          <w:color w:val="000000"/>
        </w:rPr>
        <w:tab/>
      </w:r>
      <w:r w:rsidR="00C2371A" w:rsidRPr="005D06E7">
        <w:t xml:space="preserve">the pre-stimulus state of the system (equilibrium) </w:t>
      </w:r>
    </w:p>
    <w:p w14:paraId="7FB5313C" w14:textId="77777777" w:rsidR="00C2371A" w:rsidRPr="005D06E7" w:rsidRDefault="00B275BC" w:rsidP="00C2371A">
      <w:pPr>
        <w:spacing w:line="360" w:lineRule="auto"/>
        <w:ind w:left="567"/>
        <w:jc w:val="both"/>
        <w:rPr>
          <w:rFonts w:ascii="Courier" w:hAnsi="Courier" w:cs="Courier"/>
          <w:color w:val="000000"/>
        </w:rPr>
      </w:pPr>
      <w:r w:rsidRPr="005D06E7">
        <w:rPr>
          <w:rFonts w:ascii="Courier" w:hAnsi="Courier" w:cs="Courier"/>
          <w:color w:val="000000"/>
        </w:rPr>
        <w:t>tspan</w:t>
      </w:r>
      <w:r w:rsidRPr="005D06E7">
        <w:rPr>
          <w:rFonts w:ascii="Courier" w:hAnsi="Courier" w:cs="Courier"/>
          <w:color w:val="000000"/>
        </w:rPr>
        <w:tab/>
      </w:r>
      <w:r w:rsidRPr="005D06E7">
        <w:rPr>
          <w:rFonts w:ascii="Courier" w:hAnsi="Courier" w:cs="Courier"/>
          <w:color w:val="000000"/>
        </w:rPr>
        <w:tab/>
      </w:r>
      <w:r w:rsidR="00C2371A" w:rsidRPr="005D06E7">
        <w:t>the time window of integration (duration of the ERP)</w:t>
      </w:r>
    </w:p>
    <w:p w14:paraId="652EBD5C" w14:textId="77777777" w:rsidR="00C2371A" w:rsidRPr="005D06E7" w:rsidRDefault="00B275BC" w:rsidP="00C2371A">
      <w:pPr>
        <w:spacing w:line="360" w:lineRule="auto"/>
        <w:ind w:left="567"/>
        <w:jc w:val="both"/>
      </w:pPr>
      <w:r w:rsidRPr="005D06E7">
        <w:rPr>
          <w:rFonts w:ascii="Courier" w:hAnsi="Courier" w:cs="Courier"/>
          <w:color w:val="000000"/>
        </w:rPr>
        <w:t>options</w:t>
      </w:r>
      <w:r w:rsidRPr="005D06E7">
        <w:rPr>
          <w:rFonts w:ascii="Courier" w:hAnsi="Courier" w:cs="Courier"/>
          <w:color w:val="000000"/>
        </w:rPr>
        <w:tab/>
      </w:r>
      <w:r w:rsidR="00C2371A" w:rsidRPr="005D06E7">
        <w:t>the solver properties (control of the error tolerance)</w:t>
      </w:r>
    </w:p>
    <w:p w14:paraId="4D236849" w14:textId="77777777" w:rsidR="00FB4560" w:rsidRPr="005D06E7" w:rsidRDefault="00FB4560" w:rsidP="00C2371A">
      <w:pPr>
        <w:spacing w:line="360" w:lineRule="auto"/>
        <w:ind w:left="567"/>
        <w:jc w:val="both"/>
      </w:pPr>
    </w:p>
    <w:p w14:paraId="626487A4" w14:textId="77777777" w:rsidR="00C2371A" w:rsidRPr="005D06E7" w:rsidRDefault="00C2371A" w:rsidP="00C2371A">
      <w:pPr>
        <w:spacing w:line="360" w:lineRule="auto"/>
        <w:jc w:val="both"/>
      </w:pPr>
      <w:r w:rsidRPr="005D06E7">
        <w:t xml:space="preserve">Because the routine </w:t>
      </w:r>
      <w:r w:rsidR="00B275BC" w:rsidRPr="005D06E7">
        <w:rPr>
          <w:rFonts w:ascii="Courier" w:hAnsi="Courier" w:cs="Courier"/>
          <w:color w:val="000000"/>
        </w:rPr>
        <w:t>dde23</w:t>
      </w:r>
      <w:r w:rsidRPr="005D06E7">
        <w:t xml:space="preserve"> uses an adaptive step size, the result </w:t>
      </w:r>
      <w:r w:rsidR="00B275BC" w:rsidRPr="005D06E7">
        <w:rPr>
          <w:rFonts w:ascii="Courier" w:hAnsi="Courier" w:cs="Courier"/>
          <w:color w:val="000000"/>
        </w:rPr>
        <w:t>sol</w:t>
      </w:r>
      <w:r w:rsidRPr="005D06E7">
        <w:t xml:space="preserve"> is finally resampled at the sampling rate of the ERP. </w:t>
      </w:r>
    </w:p>
    <w:p w14:paraId="45B49796" w14:textId="77777777" w:rsidR="00C2371A" w:rsidRPr="005D06E7" w:rsidRDefault="00C2371A"/>
    <w:bookmarkEnd w:id="0"/>
    <w:bookmarkEnd w:id="1"/>
    <w:p w14:paraId="3C283CBE" w14:textId="43A68D43" w:rsidR="00C2371A" w:rsidRPr="005D06E7" w:rsidRDefault="00C2371A"/>
    <w:sectPr w:rsidR="00C2371A" w:rsidRPr="005D06E7" w:rsidSect="00296B3F">
      <w:footerReference w:type="even" r:id="rId9"/>
      <w:footerReference w:type="default" r:id="rId10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E4E2BD" w14:textId="77777777" w:rsidR="009A2339" w:rsidRDefault="009A2339" w:rsidP="00B82407">
      <w:r>
        <w:separator/>
      </w:r>
    </w:p>
  </w:endnote>
  <w:endnote w:type="continuationSeparator" w:id="0">
    <w:p w14:paraId="36EFB9DE" w14:textId="77777777" w:rsidR="009A2339" w:rsidRDefault="009A2339" w:rsidP="00B8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iberation Mono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-Regular">
    <w:altName w:val="Times New Roman"/>
    <w:charset w:val="00"/>
    <w:family w:val="auto"/>
    <w:pitch w:val="variable"/>
    <w:sig w:usb0="00000000" w:usb1="4203FDFF" w:usb2="02000020" w:usb3="00000000" w:csb0="8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B21CA8" w14:textId="77777777" w:rsidR="00DF07C3" w:rsidRDefault="00DF07C3" w:rsidP="00DB143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022FA7" w14:textId="77777777" w:rsidR="00DF07C3" w:rsidRDefault="00DF07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A57AA" w14:textId="77777777" w:rsidR="00DF07C3" w:rsidRDefault="00DF07C3" w:rsidP="00DB143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233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F1F93C" w14:textId="77777777" w:rsidR="00DF07C3" w:rsidRDefault="00DF07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07DE2" w14:textId="77777777" w:rsidR="009A2339" w:rsidRDefault="009A2339" w:rsidP="00B82407">
      <w:r>
        <w:separator/>
      </w:r>
    </w:p>
  </w:footnote>
  <w:footnote w:type="continuationSeparator" w:id="0">
    <w:p w14:paraId="09A6B98F" w14:textId="77777777" w:rsidR="009A2339" w:rsidRDefault="009A2339" w:rsidP="00B82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E56ED"/>
    <w:multiLevelType w:val="hybridMultilevel"/>
    <w:tmpl w:val="9B929B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D42FA"/>
    <w:multiLevelType w:val="hybridMultilevel"/>
    <w:tmpl w:val="79BCB3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CA4B50"/>
    <w:multiLevelType w:val="hybridMultilevel"/>
    <w:tmpl w:val="7562A2B2"/>
    <w:lvl w:ilvl="0" w:tplc="D6CE3584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0C2F9C"/>
    <w:multiLevelType w:val="hybridMultilevel"/>
    <w:tmpl w:val="4188802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3624B5"/>
    <w:multiLevelType w:val="hybridMultilevel"/>
    <w:tmpl w:val="53F2F980"/>
    <w:lvl w:ilvl="0" w:tplc="F356E554">
      <w:start w:val="10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694CA9"/>
    <w:multiLevelType w:val="hybridMultilevel"/>
    <w:tmpl w:val="4614EFA6"/>
    <w:lvl w:ilvl="0" w:tplc="A2B43D90">
      <w:start w:val="4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A51C33"/>
    <w:multiLevelType w:val="hybridMultilevel"/>
    <w:tmpl w:val="0C2AE1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2D5199"/>
    <w:multiLevelType w:val="hybridMultilevel"/>
    <w:tmpl w:val="BBE25514"/>
    <w:lvl w:ilvl="0" w:tplc="7642353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3118C2"/>
    <w:multiLevelType w:val="hybridMultilevel"/>
    <w:tmpl w:val="E30E2F0C"/>
    <w:lvl w:ilvl="0" w:tplc="79983FE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8224EA"/>
    <w:multiLevelType w:val="hybridMultilevel"/>
    <w:tmpl w:val="095211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380406"/>
    <w:multiLevelType w:val="hybridMultilevel"/>
    <w:tmpl w:val="2638B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333D6F"/>
    <w:multiLevelType w:val="hybridMultilevel"/>
    <w:tmpl w:val="03BA30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8141F9"/>
    <w:multiLevelType w:val="hybridMultilevel"/>
    <w:tmpl w:val="6A6C3796"/>
    <w:lvl w:ilvl="0" w:tplc="6B12E82C">
      <w:start w:val="36"/>
      <w:numFmt w:val="bullet"/>
      <w:lvlText w:val="-"/>
      <w:lvlJc w:val="left"/>
      <w:pPr>
        <w:ind w:left="106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3">
    <w:nsid w:val="630F14C4"/>
    <w:multiLevelType w:val="hybridMultilevel"/>
    <w:tmpl w:val="2AA8FB22"/>
    <w:lvl w:ilvl="0" w:tplc="D14AA3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4C6BB3"/>
    <w:multiLevelType w:val="hybridMultilevel"/>
    <w:tmpl w:val="64383F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2D65D6"/>
    <w:multiLevelType w:val="hybridMultilevel"/>
    <w:tmpl w:val="A1FCE4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2"/>
  </w:num>
  <w:num w:numId="4">
    <w:abstractNumId w:val="2"/>
  </w:num>
  <w:num w:numId="5">
    <w:abstractNumId w:val="5"/>
  </w:num>
  <w:num w:numId="6">
    <w:abstractNumId w:val="3"/>
  </w:num>
  <w:num w:numId="7">
    <w:abstractNumId w:val="15"/>
  </w:num>
  <w:num w:numId="8">
    <w:abstractNumId w:val="9"/>
  </w:num>
  <w:num w:numId="9">
    <w:abstractNumId w:val="1"/>
  </w:num>
  <w:num w:numId="10">
    <w:abstractNumId w:val="6"/>
  </w:num>
  <w:num w:numId="11">
    <w:abstractNumId w:val="14"/>
  </w:num>
  <w:num w:numId="12">
    <w:abstractNumId w:val="10"/>
  </w:num>
  <w:num w:numId="13">
    <w:abstractNumId w:val="11"/>
  </w:num>
  <w:num w:numId="14">
    <w:abstractNumId w:val="0"/>
  </w:num>
  <w:num w:numId="15">
    <w:abstractNumId w:val="1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revisionView w:markup="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9FC"/>
    <w:rsid w:val="00000CCA"/>
    <w:rsid w:val="00000F3C"/>
    <w:rsid w:val="000010EA"/>
    <w:rsid w:val="000018D5"/>
    <w:rsid w:val="00002878"/>
    <w:rsid w:val="00003D72"/>
    <w:rsid w:val="0000401F"/>
    <w:rsid w:val="0000562C"/>
    <w:rsid w:val="00006277"/>
    <w:rsid w:val="00010CA6"/>
    <w:rsid w:val="00010EF4"/>
    <w:rsid w:val="000113DC"/>
    <w:rsid w:val="000117D8"/>
    <w:rsid w:val="00011FC8"/>
    <w:rsid w:val="000125CF"/>
    <w:rsid w:val="00012B4A"/>
    <w:rsid w:val="00014779"/>
    <w:rsid w:val="0001486D"/>
    <w:rsid w:val="00015727"/>
    <w:rsid w:val="00015AA6"/>
    <w:rsid w:val="00015EA1"/>
    <w:rsid w:val="00015EB0"/>
    <w:rsid w:val="00015F47"/>
    <w:rsid w:val="00016A56"/>
    <w:rsid w:val="000214C6"/>
    <w:rsid w:val="00021527"/>
    <w:rsid w:val="00021595"/>
    <w:rsid w:val="00021E02"/>
    <w:rsid w:val="000222F8"/>
    <w:rsid w:val="00022731"/>
    <w:rsid w:val="00022DB0"/>
    <w:rsid w:val="00023E19"/>
    <w:rsid w:val="000255DF"/>
    <w:rsid w:val="00027629"/>
    <w:rsid w:val="000305CF"/>
    <w:rsid w:val="00030A26"/>
    <w:rsid w:val="000328E8"/>
    <w:rsid w:val="00032CA6"/>
    <w:rsid w:val="000336AD"/>
    <w:rsid w:val="000338A8"/>
    <w:rsid w:val="00036576"/>
    <w:rsid w:val="00036B97"/>
    <w:rsid w:val="00036D62"/>
    <w:rsid w:val="00040963"/>
    <w:rsid w:val="00040B98"/>
    <w:rsid w:val="0004116F"/>
    <w:rsid w:val="000411D5"/>
    <w:rsid w:val="00041355"/>
    <w:rsid w:val="00041610"/>
    <w:rsid w:val="000418BD"/>
    <w:rsid w:val="00041BE5"/>
    <w:rsid w:val="000427D2"/>
    <w:rsid w:val="000433F0"/>
    <w:rsid w:val="000433F2"/>
    <w:rsid w:val="00043FC6"/>
    <w:rsid w:val="00044FDF"/>
    <w:rsid w:val="0004652D"/>
    <w:rsid w:val="000472A1"/>
    <w:rsid w:val="00047C2B"/>
    <w:rsid w:val="00047E4B"/>
    <w:rsid w:val="000505F2"/>
    <w:rsid w:val="000531C3"/>
    <w:rsid w:val="00053938"/>
    <w:rsid w:val="00054651"/>
    <w:rsid w:val="00054A73"/>
    <w:rsid w:val="00055999"/>
    <w:rsid w:val="00057197"/>
    <w:rsid w:val="000602C2"/>
    <w:rsid w:val="00060F5E"/>
    <w:rsid w:val="00061005"/>
    <w:rsid w:val="00062667"/>
    <w:rsid w:val="0006391B"/>
    <w:rsid w:val="000639EA"/>
    <w:rsid w:val="00063DF1"/>
    <w:rsid w:val="00063EF1"/>
    <w:rsid w:val="00064131"/>
    <w:rsid w:val="00064499"/>
    <w:rsid w:val="00064A0A"/>
    <w:rsid w:val="00064AD3"/>
    <w:rsid w:val="00065333"/>
    <w:rsid w:val="00065D30"/>
    <w:rsid w:val="00065E5E"/>
    <w:rsid w:val="00066EF7"/>
    <w:rsid w:val="00070861"/>
    <w:rsid w:val="00070C70"/>
    <w:rsid w:val="00072428"/>
    <w:rsid w:val="00072653"/>
    <w:rsid w:val="00072FF1"/>
    <w:rsid w:val="00073AF4"/>
    <w:rsid w:val="00075111"/>
    <w:rsid w:val="00075D44"/>
    <w:rsid w:val="000766E1"/>
    <w:rsid w:val="000768A4"/>
    <w:rsid w:val="00077E38"/>
    <w:rsid w:val="000801D6"/>
    <w:rsid w:val="00080A8E"/>
    <w:rsid w:val="00080E20"/>
    <w:rsid w:val="000811A3"/>
    <w:rsid w:val="00083991"/>
    <w:rsid w:val="00083AA5"/>
    <w:rsid w:val="00086306"/>
    <w:rsid w:val="00086548"/>
    <w:rsid w:val="00086B77"/>
    <w:rsid w:val="0008717E"/>
    <w:rsid w:val="0008776F"/>
    <w:rsid w:val="00087A2A"/>
    <w:rsid w:val="0009048C"/>
    <w:rsid w:val="00090E5F"/>
    <w:rsid w:val="0009128C"/>
    <w:rsid w:val="000917AE"/>
    <w:rsid w:val="00091874"/>
    <w:rsid w:val="00091D06"/>
    <w:rsid w:val="00091DED"/>
    <w:rsid w:val="00092A7C"/>
    <w:rsid w:val="00092BF8"/>
    <w:rsid w:val="0009396C"/>
    <w:rsid w:val="00094131"/>
    <w:rsid w:val="00094AAC"/>
    <w:rsid w:val="00095103"/>
    <w:rsid w:val="00095E41"/>
    <w:rsid w:val="000963EA"/>
    <w:rsid w:val="00096AB2"/>
    <w:rsid w:val="000972C0"/>
    <w:rsid w:val="000977DA"/>
    <w:rsid w:val="000A1595"/>
    <w:rsid w:val="000A2130"/>
    <w:rsid w:val="000A2EF4"/>
    <w:rsid w:val="000A2F11"/>
    <w:rsid w:val="000A3303"/>
    <w:rsid w:val="000A51AB"/>
    <w:rsid w:val="000A5915"/>
    <w:rsid w:val="000A5EED"/>
    <w:rsid w:val="000A60E3"/>
    <w:rsid w:val="000A6429"/>
    <w:rsid w:val="000A6A66"/>
    <w:rsid w:val="000B0B39"/>
    <w:rsid w:val="000B134D"/>
    <w:rsid w:val="000B4011"/>
    <w:rsid w:val="000B61D7"/>
    <w:rsid w:val="000B66F5"/>
    <w:rsid w:val="000B70D2"/>
    <w:rsid w:val="000B77C0"/>
    <w:rsid w:val="000C0742"/>
    <w:rsid w:val="000C2169"/>
    <w:rsid w:val="000C47EE"/>
    <w:rsid w:val="000C50BB"/>
    <w:rsid w:val="000C515D"/>
    <w:rsid w:val="000C5910"/>
    <w:rsid w:val="000C5E0A"/>
    <w:rsid w:val="000C720C"/>
    <w:rsid w:val="000C794A"/>
    <w:rsid w:val="000D2EA8"/>
    <w:rsid w:val="000D3B18"/>
    <w:rsid w:val="000D3DB2"/>
    <w:rsid w:val="000D5781"/>
    <w:rsid w:val="000D5C04"/>
    <w:rsid w:val="000D64C7"/>
    <w:rsid w:val="000D6882"/>
    <w:rsid w:val="000D692B"/>
    <w:rsid w:val="000D6EED"/>
    <w:rsid w:val="000D7442"/>
    <w:rsid w:val="000E0E1C"/>
    <w:rsid w:val="000E163E"/>
    <w:rsid w:val="000E18C7"/>
    <w:rsid w:val="000E1E69"/>
    <w:rsid w:val="000E1EBC"/>
    <w:rsid w:val="000E34DC"/>
    <w:rsid w:val="000E48ED"/>
    <w:rsid w:val="000E4B15"/>
    <w:rsid w:val="000E50A3"/>
    <w:rsid w:val="000E5778"/>
    <w:rsid w:val="000E7A80"/>
    <w:rsid w:val="000F021E"/>
    <w:rsid w:val="000F0246"/>
    <w:rsid w:val="000F03B0"/>
    <w:rsid w:val="000F11C9"/>
    <w:rsid w:val="000F144B"/>
    <w:rsid w:val="000F263F"/>
    <w:rsid w:val="000F2972"/>
    <w:rsid w:val="000F439F"/>
    <w:rsid w:val="000F43C0"/>
    <w:rsid w:val="000F4AC1"/>
    <w:rsid w:val="000F5708"/>
    <w:rsid w:val="000F7071"/>
    <w:rsid w:val="000F7117"/>
    <w:rsid w:val="000F75A0"/>
    <w:rsid w:val="000F75EA"/>
    <w:rsid w:val="000F7A6C"/>
    <w:rsid w:val="000F7EF8"/>
    <w:rsid w:val="00100C3A"/>
    <w:rsid w:val="00100D07"/>
    <w:rsid w:val="00102C0C"/>
    <w:rsid w:val="00103336"/>
    <w:rsid w:val="00104A92"/>
    <w:rsid w:val="001051A9"/>
    <w:rsid w:val="00107669"/>
    <w:rsid w:val="00111017"/>
    <w:rsid w:val="001114FC"/>
    <w:rsid w:val="00112AB7"/>
    <w:rsid w:val="00112F15"/>
    <w:rsid w:val="00113422"/>
    <w:rsid w:val="0011361E"/>
    <w:rsid w:val="00113637"/>
    <w:rsid w:val="00113ED9"/>
    <w:rsid w:val="0011414F"/>
    <w:rsid w:val="00116004"/>
    <w:rsid w:val="001168ED"/>
    <w:rsid w:val="00116E79"/>
    <w:rsid w:val="00116F08"/>
    <w:rsid w:val="0011707C"/>
    <w:rsid w:val="0011789B"/>
    <w:rsid w:val="001179AD"/>
    <w:rsid w:val="00117F8D"/>
    <w:rsid w:val="00120373"/>
    <w:rsid w:val="001215ED"/>
    <w:rsid w:val="00121EF1"/>
    <w:rsid w:val="0012250B"/>
    <w:rsid w:val="00122D05"/>
    <w:rsid w:val="001230DB"/>
    <w:rsid w:val="00123100"/>
    <w:rsid w:val="0012376A"/>
    <w:rsid w:val="00124F9F"/>
    <w:rsid w:val="00125DB5"/>
    <w:rsid w:val="0012645D"/>
    <w:rsid w:val="00126B83"/>
    <w:rsid w:val="00126D6A"/>
    <w:rsid w:val="00127604"/>
    <w:rsid w:val="00127E80"/>
    <w:rsid w:val="0013172A"/>
    <w:rsid w:val="00133BF9"/>
    <w:rsid w:val="00134716"/>
    <w:rsid w:val="00134C50"/>
    <w:rsid w:val="00135126"/>
    <w:rsid w:val="001362CA"/>
    <w:rsid w:val="00136E9E"/>
    <w:rsid w:val="00137C3D"/>
    <w:rsid w:val="0014125A"/>
    <w:rsid w:val="0014203B"/>
    <w:rsid w:val="00142494"/>
    <w:rsid w:val="001447AE"/>
    <w:rsid w:val="00144953"/>
    <w:rsid w:val="00145FC0"/>
    <w:rsid w:val="001460EE"/>
    <w:rsid w:val="0014771D"/>
    <w:rsid w:val="00147760"/>
    <w:rsid w:val="00147E1C"/>
    <w:rsid w:val="0015065F"/>
    <w:rsid w:val="001506CD"/>
    <w:rsid w:val="00150770"/>
    <w:rsid w:val="00151030"/>
    <w:rsid w:val="001515EE"/>
    <w:rsid w:val="001518AB"/>
    <w:rsid w:val="0015333C"/>
    <w:rsid w:val="00153677"/>
    <w:rsid w:val="001546AC"/>
    <w:rsid w:val="00154A81"/>
    <w:rsid w:val="0015636C"/>
    <w:rsid w:val="00156AC6"/>
    <w:rsid w:val="00157D13"/>
    <w:rsid w:val="00160779"/>
    <w:rsid w:val="001607D5"/>
    <w:rsid w:val="001610F8"/>
    <w:rsid w:val="00161782"/>
    <w:rsid w:val="001634C5"/>
    <w:rsid w:val="00163F8E"/>
    <w:rsid w:val="001643B4"/>
    <w:rsid w:val="00165A42"/>
    <w:rsid w:val="00166569"/>
    <w:rsid w:val="0016678F"/>
    <w:rsid w:val="001674CB"/>
    <w:rsid w:val="00170074"/>
    <w:rsid w:val="001703AF"/>
    <w:rsid w:val="00172334"/>
    <w:rsid w:val="001726B1"/>
    <w:rsid w:val="00173365"/>
    <w:rsid w:val="001735F8"/>
    <w:rsid w:val="00173EBD"/>
    <w:rsid w:val="001748C9"/>
    <w:rsid w:val="00174D1D"/>
    <w:rsid w:val="00175170"/>
    <w:rsid w:val="001754D6"/>
    <w:rsid w:val="001760F4"/>
    <w:rsid w:val="00176C57"/>
    <w:rsid w:val="00176E9F"/>
    <w:rsid w:val="0018020F"/>
    <w:rsid w:val="00180295"/>
    <w:rsid w:val="001802E5"/>
    <w:rsid w:val="001808E7"/>
    <w:rsid w:val="00180AD7"/>
    <w:rsid w:val="00181600"/>
    <w:rsid w:val="001822F2"/>
    <w:rsid w:val="0018286F"/>
    <w:rsid w:val="0018330C"/>
    <w:rsid w:val="001838BC"/>
    <w:rsid w:val="00183FCD"/>
    <w:rsid w:val="001861B2"/>
    <w:rsid w:val="00186FCF"/>
    <w:rsid w:val="001871FA"/>
    <w:rsid w:val="001874F7"/>
    <w:rsid w:val="001875AD"/>
    <w:rsid w:val="00187A1E"/>
    <w:rsid w:val="001909CF"/>
    <w:rsid w:val="00190D17"/>
    <w:rsid w:val="0019168B"/>
    <w:rsid w:val="001935CE"/>
    <w:rsid w:val="0019382D"/>
    <w:rsid w:val="001939AD"/>
    <w:rsid w:val="00193D7E"/>
    <w:rsid w:val="001940D6"/>
    <w:rsid w:val="00194161"/>
    <w:rsid w:val="001952EC"/>
    <w:rsid w:val="00195A35"/>
    <w:rsid w:val="00195C3C"/>
    <w:rsid w:val="00195DB4"/>
    <w:rsid w:val="001A0210"/>
    <w:rsid w:val="001A3C4F"/>
    <w:rsid w:val="001A55E2"/>
    <w:rsid w:val="001A5900"/>
    <w:rsid w:val="001A5E1A"/>
    <w:rsid w:val="001A60DF"/>
    <w:rsid w:val="001A7116"/>
    <w:rsid w:val="001B181A"/>
    <w:rsid w:val="001B1D30"/>
    <w:rsid w:val="001B2669"/>
    <w:rsid w:val="001B2C1A"/>
    <w:rsid w:val="001B2C7B"/>
    <w:rsid w:val="001B30B6"/>
    <w:rsid w:val="001B30C3"/>
    <w:rsid w:val="001B478A"/>
    <w:rsid w:val="001B47C5"/>
    <w:rsid w:val="001B7520"/>
    <w:rsid w:val="001B7522"/>
    <w:rsid w:val="001B7EFE"/>
    <w:rsid w:val="001C0659"/>
    <w:rsid w:val="001C096F"/>
    <w:rsid w:val="001C1031"/>
    <w:rsid w:val="001C1AB0"/>
    <w:rsid w:val="001C2335"/>
    <w:rsid w:val="001C27D9"/>
    <w:rsid w:val="001C3F27"/>
    <w:rsid w:val="001C4396"/>
    <w:rsid w:val="001C45A1"/>
    <w:rsid w:val="001C4822"/>
    <w:rsid w:val="001C495B"/>
    <w:rsid w:val="001C4D68"/>
    <w:rsid w:val="001C4FC6"/>
    <w:rsid w:val="001C58B2"/>
    <w:rsid w:val="001C6419"/>
    <w:rsid w:val="001C6A8B"/>
    <w:rsid w:val="001C6EA4"/>
    <w:rsid w:val="001C75AD"/>
    <w:rsid w:val="001D0811"/>
    <w:rsid w:val="001D081C"/>
    <w:rsid w:val="001D17FD"/>
    <w:rsid w:val="001D45C4"/>
    <w:rsid w:val="001D4C08"/>
    <w:rsid w:val="001D514F"/>
    <w:rsid w:val="001D582F"/>
    <w:rsid w:val="001D5CF7"/>
    <w:rsid w:val="001D68E8"/>
    <w:rsid w:val="001D75A3"/>
    <w:rsid w:val="001E051F"/>
    <w:rsid w:val="001E0A8F"/>
    <w:rsid w:val="001E0DDD"/>
    <w:rsid w:val="001E0F24"/>
    <w:rsid w:val="001E1C23"/>
    <w:rsid w:val="001E2407"/>
    <w:rsid w:val="001E335E"/>
    <w:rsid w:val="001E4253"/>
    <w:rsid w:val="001E4936"/>
    <w:rsid w:val="001E4A4E"/>
    <w:rsid w:val="001E4EC3"/>
    <w:rsid w:val="001E5874"/>
    <w:rsid w:val="001F09D5"/>
    <w:rsid w:val="001F101E"/>
    <w:rsid w:val="001F302C"/>
    <w:rsid w:val="001F3B2E"/>
    <w:rsid w:val="001F4902"/>
    <w:rsid w:val="001F60D3"/>
    <w:rsid w:val="001F6603"/>
    <w:rsid w:val="00200E0E"/>
    <w:rsid w:val="0020330F"/>
    <w:rsid w:val="00203BFB"/>
    <w:rsid w:val="00204398"/>
    <w:rsid w:val="00204BBD"/>
    <w:rsid w:val="002056A6"/>
    <w:rsid w:val="00205B08"/>
    <w:rsid w:val="00205B55"/>
    <w:rsid w:val="00205E8C"/>
    <w:rsid w:val="00206902"/>
    <w:rsid w:val="00207202"/>
    <w:rsid w:val="00207526"/>
    <w:rsid w:val="00207678"/>
    <w:rsid w:val="00207773"/>
    <w:rsid w:val="0020796B"/>
    <w:rsid w:val="00210B61"/>
    <w:rsid w:val="0021172A"/>
    <w:rsid w:val="00211C17"/>
    <w:rsid w:val="00211D1E"/>
    <w:rsid w:val="00212ECD"/>
    <w:rsid w:val="0021350E"/>
    <w:rsid w:val="00213F50"/>
    <w:rsid w:val="00216846"/>
    <w:rsid w:val="0022084E"/>
    <w:rsid w:val="00220A8C"/>
    <w:rsid w:val="002217A6"/>
    <w:rsid w:val="00221C85"/>
    <w:rsid w:val="0022207A"/>
    <w:rsid w:val="00222B82"/>
    <w:rsid w:val="002232BC"/>
    <w:rsid w:val="00223518"/>
    <w:rsid w:val="002238FC"/>
    <w:rsid w:val="0022487A"/>
    <w:rsid w:val="00224CCC"/>
    <w:rsid w:val="0022615C"/>
    <w:rsid w:val="0023153F"/>
    <w:rsid w:val="0023193A"/>
    <w:rsid w:val="002321DE"/>
    <w:rsid w:val="00233BC1"/>
    <w:rsid w:val="00234552"/>
    <w:rsid w:val="002345C7"/>
    <w:rsid w:val="00235347"/>
    <w:rsid w:val="00235DBD"/>
    <w:rsid w:val="002364CA"/>
    <w:rsid w:val="002368F8"/>
    <w:rsid w:val="00237CD2"/>
    <w:rsid w:val="0024069B"/>
    <w:rsid w:val="00241106"/>
    <w:rsid w:val="00241831"/>
    <w:rsid w:val="00242B05"/>
    <w:rsid w:val="00245DCF"/>
    <w:rsid w:val="002509A2"/>
    <w:rsid w:val="002510A9"/>
    <w:rsid w:val="00251DFC"/>
    <w:rsid w:val="002520CB"/>
    <w:rsid w:val="00253243"/>
    <w:rsid w:val="002537D6"/>
    <w:rsid w:val="00253F1A"/>
    <w:rsid w:val="00254447"/>
    <w:rsid w:val="00255422"/>
    <w:rsid w:val="00255472"/>
    <w:rsid w:val="002563F5"/>
    <w:rsid w:val="0025667F"/>
    <w:rsid w:val="00256B51"/>
    <w:rsid w:val="0025776E"/>
    <w:rsid w:val="00257F64"/>
    <w:rsid w:val="002606A7"/>
    <w:rsid w:val="002621C9"/>
    <w:rsid w:val="00262A1B"/>
    <w:rsid w:val="0026329B"/>
    <w:rsid w:val="002634EA"/>
    <w:rsid w:val="002636AD"/>
    <w:rsid w:val="0026372B"/>
    <w:rsid w:val="00263AD0"/>
    <w:rsid w:val="00263E56"/>
    <w:rsid w:val="00264222"/>
    <w:rsid w:val="00265713"/>
    <w:rsid w:val="0026746A"/>
    <w:rsid w:val="00267C38"/>
    <w:rsid w:val="0027131C"/>
    <w:rsid w:val="00271C8A"/>
    <w:rsid w:val="00272E70"/>
    <w:rsid w:val="00273AB7"/>
    <w:rsid w:val="00274F18"/>
    <w:rsid w:val="00275A88"/>
    <w:rsid w:val="002800FB"/>
    <w:rsid w:val="0028029D"/>
    <w:rsid w:val="0028089B"/>
    <w:rsid w:val="002814A9"/>
    <w:rsid w:val="00281898"/>
    <w:rsid w:val="002818D0"/>
    <w:rsid w:val="0028219F"/>
    <w:rsid w:val="00284F2E"/>
    <w:rsid w:val="00285EF7"/>
    <w:rsid w:val="002862E1"/>
    <w:rsid w:val="00286A32"/>
    <w:rsid w:val="00286F67"/>
    <w:rsid w:val="0028714E"/>
    <w:rsid w:val="002877DE"/>
    <w:rsid w:val="00287CC1"/>
    <w:rsid w:val="00287E71"/>
    <w:rsid w:val="00287ECB"/>
    <w:rsid w:val="0029068F"/>
    <w:rsid w:val="00290CA0"/>
    <w:rsid w:val="00291FB6"/>
    <w:rsid w:val="002923DA"/>
    <w:rsid w:val="002924E5"/>
    <w:rsid w:val="00292644"/>
    <w:rsid w:val="002933C1"/>
    <w:rsid w:val="00293F9D"/>
    <w:rsid w:val="002952D3"/>
    <w:rsid w:val="00295B14"/>
    <w:rsid w:val="00296B3F"/>
    <w:rsid w:val="00297532"/>
    <w:rsid w:val="00297585"/>
    <w:rsid w:val="002978D7"/>
    <w:rsid w:val="002A03F5"/>
    <w:rsid w:val="002A0660"/>
    <w:rsid w:val="002A0745"/>
    <w:rsid w:val="002A15CD"/>
    <w:rsid w:val="002A1C34"/>
    <w:rsid w:val="002A2E6A"/>
    <w:rsid w:val="002A2FC5"/>
    <w:rsid w:val="002A3338"/>
    <w:rsid w:val="002A3F57"/>
    <w:rsid w:val="002A434C"/>
    <w:rsid w:val="002A511E"/>
    <w:rsid w:val="002A52D4"/>
    <w:rsid w:val="002A5BA7"/>
    <w:rsid w:val="002A6487"/>
    <w:rsid w:val="002A6A64"/>
    <w:rsid w:val="002A7378"/>
    <w:rsid w:val="002A74C6"/>
    <w:rsid w:val="002B2265"/>
    <w:rsid w:val="002B2BF8"/>
    <w:rsid w:val="002B3B24"/>
    <w:rsid w:val="002B5307"/>
    <w:rsid w:val="002B6230"/>
    <w:rsid w:val="002B6F9D"/>
    <w:rsid w:val="002B713F"/>
    <w:rsid w:val="002B7FC2"/>
    <w:rsid w:val="002C0104"/>
    <w:rsid w:val="002C246F"/>
    <w:rsid w:val="002C266B"/>
    <w:rsid w:val="002C3940"/>
    <w:rsid w:val="002C3A9F"/>
    <w:rsid w:val="002C5346"/>
    <w:rsid w:val="002C635E"/>
    <w:rsid w:val="002C66CF"/>
    <w:rsid w:val="002C689A"/>
    <w:rsid w:val="002C6A0B"/>
    <w:rsid w:val="002C6C27"/>
    <w:rsid w:val="002C72DB"/>
    <w:rsid w:val="002D19D6"/>
    <w:rsid w:val="002D1D3E"/>
    <w:rsid w:val="002D1E95"/>
    <w:rsid w:val="002D1E9C"/>
    <w:rsid w:val="002D2EA8"/>
    <w:rsid w:val="002D3176"/>
    <w:rsid w:val="002D35D3"/>
    <w:rsid w:val="002D396D"/>
    <w:rsid w:val="002D4262"/>
    <w:rsid w:val="002D5380"/>
    <w:rsid w:val="002D6FBB"/>
    <w:rsid w:val="002D7F58"/>
    <w:rsid w:val="002E0373"/>
    <w:rsid w:val="002E0B44"/>
    <w:rsid w:val="002E0CCA"/>
    <w:rsid w:val="002E2201"/>
    <w:rsid w:val="002E2978"/>
    <w:rsid w:val="002E2AF9"/>
    <w:rsid w:val="002E3B4A"/>
    <w:rsid w:val="002E40BD"/>
    <w:rsid w:val="002E56DE"/>
    <w:rsid w:val="002E5DFF"/>
    <w:rsid w:val="002E5E29"/>
    <w:rsid w:val="002E6479"/>
    <w:rsid w:val="002E6969"/>
    <w:rsid w:val="002E706E"/>
    <w:rsid w:val="002E7CE8"/>
    <w:rsid w:val="002E7F9B"/>
    <w:rsid w:val="002F1D64"/>
    <w:rsid w:val="002F4BE1"/>
    <w:rsid w:val="002F5F7D"/>
    <w:rsid w:val="002F6DAA"/>
    <w:rsid w:val="003009CE"/>
    <w:rsid w:val="00300DE9"/>
    <w:rsid w:val="00301300"/>
    <w:rsid w:val="00301535"/>
    <w:rsid w:val="00301692"/>
    <w:rsid w:val="0030271D"/>
    <w:rsid w:val="00302984"/>
    <w:rsid w:val="003045C9"/>
    <w:rsid w:val="00304A4D"/>
    <w:rsid w:val="0030543F"/>
    <w:rsid w:val="0030568C"/>
    <w:rsid w:val="0030614B"/>
    <w:rsid w:val="0030731E"/>
    <w:rsid w:val="00307334"/>
    <w:rsid w:val="00311FE6"/>
    <w:rsid w:val="00312D45"/>
    <w:rsid w:val="0031302A"/>
    <w:rsid w:val="00313249"/>
    <w:rsid w:val="003132CE"/>
    <w:rsid w:val="00313785"/>
    <w:rsid w:val="003139FA"/>
    <w:rsid w:val="003140FA"/>
    <w:rsid w:val="003142F6"/>
    <w:rsid w:val="0031491F"/>
    <w:rsid w:val="003169FD"/>
    <w:rsid w:val="00317668"/>
    <w:rsid w:val="0031792A"/>
    <w:rsid w:val="00320888"/>
    <w:rsid w:val="00321AC7"/>
    <w:rsid w:val="00321D51"/>
    <w:rsid w:val="00321E4E"/>
    <w:rsid w:val="0032366A"/>
    <w:rsid w:val="00323DBB"/>
    <w:rsid w:val="003245C5"/>
    <w:rsid w:val="00325962"/>
    <w:rsid w:val="0032622B"/>
    <w:rsid w:val="00326A6E"/>
    <w:rsid w:val="00326BBD"/>
    <w:rsid w:val="003275AA"/>
    <w:rsid w:val="00330319"/>
    <w:rsid w:val="00330F36"/>
    <w:rsid w:val="0033101B"/>
    <w:rsid w:val="00331278"/>
    <w:rsid w:val="00331583"/>
    <w:rsid w:val="00331E7C"/>
    <w:rsid w:val="003321DF"/>
    <w:rsid w:val="00332F5B"/>
    <w:rsid w:val="003336B2"/>
    <w:rsid w:val="00334095"/>
    <w:rsid w:val="0033490F"/>
    <w:rsid w:val="00334E79"/>
    <w:rsid w:val="003359E7"/>
    <w:rsid w:val="00336E1D"/>
    <w:rsid w:val="00337AA0"/>
    <w:rsid w:val="00337D5D"/>
    <w:rsid w:val="00340A60"/>
    <w:rsid w:val="0034105D"/>
    <w:rsid w:val="003415B7"/>
    <w:rsid w:val="00341C09"/>
    <w:rsid w:val="00342621"/>
    <w:rsid w:val="00342CC7"/>
    <w:rsid w:val="003432B4"/>
    <w:rsid w:val="00343801"/>
    <w:rsid w:val="00346055"/>
    <w:rsid w:val="00346A80"/>
    <w:rsid w:val="003474E2"/>
    <w:rsid w:val="00347818"/>
    <w:rsid w:val="00347F22"/>
    <w:rsid w:val="00350977"/>
    <w:rsid w:val="00351636"/>
    <w:rsid w:val="003517E9"/>
    <w:rsid w:val="00351F8A"/>
    <w:rsid w:val="00352F08"/>
    <w:rsid w:val="003532AE"/>
    <w:rsid w:val="003543E9"/>
    <w:rsid w:val="00354788"/>
    <w:rsid w:val="0035556D"/>
    <w:rsid w:val="00355791"/>
    <w:rsid w:val="00356480"/>
    <w:rsid w:val="003564D8"/>
    <w:rsid w:val="00357365"/>
    <w:rsid w:val="00357616"/>
    <w:rsid w:val="00357A5B"/>
    <w:rsid w:val="00357EA6"/>
    <w:rsid w:val="003603C5"/>
    <w:rsid w:val="00360E78"/>
    <w:rsid w:val="00361212"/>
    <w:rsid w:val="0036183E"/>
    <w:rsid w:val="0036244A"/>
    <w:rsid w:val="00363BB9"/>
    <w:rsid w:val="003643BE"/>
    <w:rsid w:val="00364861"/>
    <w:rsid w:val="00366433"/>
    <w:rsid w:val="00367540"/>
    <w:rsid w:val="00367DDC"/>
    <w:rsid w:val="00367F9A"/>
    <w:rsid w:val="003701EA"/>
    <w:rsid w:val="00370202"/>
    <w:rsid w:val="00370305"/>
    <w:rsid w:val="00370762"/>
    <w:rsid w:val="00370800"/>
    <w:rsid w:val="0037171C"/>
    <w:rsid w:val="00372028"/>
    <w:rsid w:val="00372C4E"/>
    <w:rsid w:val="0037325D"/>
    <w:rsid w:val="003736FA"/>
    <w:rsid w:val="00374940"/>
    <w:rsid w:val="00374C96"/>
    <w:rsid w:val="0037515E"/>
    <w:rsid w:val="0037633C"/>
    <w:rsid w:val="00376763"/>
    <w:rsid w:val="0037721D"/>
    <w:rsid w:val="003776C6"/>
    <w:rsid w:val="0038084C"/>
    <w:rsid w:val="00381301"/>
    <w:rsid w:val="0038282F"/>
    <w:rsid w:val="003830FB"/>
    <w:rsid w:val="00383310"/>
    <w:rsid w:val="003837E7"/>
    <w:rsid w:val="00383FCF"/>
    <w:rsid w:val="0038400E"/>
    <w:rsid w:val="003843E7"/>
    <w:rsid w:val="00384614"/>
    <w:rsid w:val="00384855"/>
    <w:rsid w:val="00384970"/>
    <w:rsid w:val="003849A9"/>
    <w:rsid w:val="003856D9"/>
    <w:rsid w:val="00385C46"/>
    <w:rsid w:val="00385F9A"/>
    <w:rsid w:val="003860B4"/>
    <w:rsid w:val="003900D0"/>
    <w:rsid w:val="00391B15"/>
    <w:rsid w:val="00393079"/>
    <w:rsid w:val="003933B1"/>
    <w:rsid w:val="003933B3"/>
    <w:rsid w:val="00393B70"/>
    <w:rsid w:val="00396B7C"/>
    <w:rsid w:val="00396F99"/>
    <w:rsid w:val="00397775"/>
    <w:rsid w:val="003979C4"/>
    <w:rsid w:val="003A0943"/>
    <w:rsid w:val="003A1576"/>
    <w:rsid w:val="003A28FB"/>
    <w:rsid w:val="003A3A49"/>
    <w:rsid w:val="003A3F1F"/>
    <w:rsid w:val="003A4795"/>
    <w:rsid w:val="003A4FAC"/>
    <w:rsid w:val="003A7B88"/>
    <w:rsid w:val="003A7E00"/>
    <w:rsid w:val="003B0363"/>
    <w:rsid w:val="003B13D1"/>
    <w:rsid w:val="003B16F0"/>
    <w:rsid w:val="003B2D77"/>
    <w:rsid w:val="003B32F0"/>
    <w:rsid w:val="003B53CB"/>
    <w:rsid w:val="003B5DCD"/>
    <w:rsid w:val="003B6086"/>
    <w:rsid w:val="003B6195"/>
    <w:rsid w:val="003B653C"/>
    <w:rsid w:val="003C2ACA"/>
    <w:rsid w:val="003C31D1"/>
    <w:rsid w:val="003C3519"/>
    <w:rsid w:val="003C5C37"/>
    <w:rsid w:val="003D0C1B"/>
    <w:rsid w:val="003D0C48"/>
    <w:rsid w:val="003D2713"/>
    <w:rsid w:val="003D4008"/>
    <w:rsid w:val="003D5858"/>
    <w:rsid w:val="003D6C65"/>
    <w:rsid w:val="003D79FC"/>
    <w:rsid w:val="003D7CC2"/>
    <w:rsid w:val="003D7EDC"/>
    <w:rsid w:val="003E0939"/>
    <w:rsid w:val="003E1389"/>
    <w:rsid w:val="003E2F30"/>
    <w:rsid w:val="003E3910"/>
    <w:rsid w:val="003E3D6C"/>
    <w:rsid w:val="003E45A5"/>
    <w:rsid w:val="003E4FD2"/>
    <w:rsid w:val="003E53DF"/>
    <w:rsid w:val="003E58E9"/>
    <w:rsid w:val="003E60B9"/>
    <w:rsid w:val="003E63B1"/>
    <w:rsid w:val="003E7221"/>
    <w:rsid w:val="003E78D6"/>
    <w:rsid w:val="003E7916"/>
    <w:rsid w:val="003F0B8F"/>
    <w:rsid w:val="003F1289"/>
    <w:rsid w:val="003F3F48"/>
    <w:rsid w:val="003F40BE"/>
    <w:rsid w:val="003F5490"/>
    <w:rsid w:val="003F6067"/>
    <w:rsid w:val="003F62FF"/>
    <w:rsid w:val="003F6A59"/>
    <w:rsid w:val="003F75D0"/>
    <w:rsid w:val="00400FF5"/>
    <w:rsid w:val="004010AA"/>
    <w:rsid w:val="004011B0"/>
    <w:rsid w:val="0040236E"/>
    <w:rsid w:val="00402A06"/>
    <w:rsid w:val="00406E33"/>
    <w:rsid w:val="00407446"/>
    <w:rsid w:val="00410991"/>
    <w:rsid w:val="0041171E"/>
    <w:rsid w:val="00411782"/>
    <w:rsid w:val="00411B2B"/>
    <w:rsid w:val="00411B54"/>
    <w:rsid w:val="00414F5A"/>
    <w:rsid w:val="004158A8"/>
    <w:rsid w:val="004165E4"/>
    <w:rsid w:val="004204F3"/>
    <w:rsid w:val="0042115E"/>
    <w:rsid w:val="004221A2"/>
    <w:rsid w:val="00422CFD"/>
    <w:rsid w:val="004240FB"/>
    <w:rsid w:val="00424473"/>
    <w:rsid w:val="00424813"/>
    <w:rsid w:val="004248D0"/>
    <w:rsid w:val="00424BA0"/>
    <w:rsid w:val="00424CF5"/>
    <w:rsid w:val="00425060"/>
    <w:rsid w:val="00425435"/>
    <w:rsid w:val="004262AD"/>
    <w:rsid w:val="004270F1"/>
    <w:rsid w:val="004273BC"/>
    <w:rsid w:val="004274C6"/>
    <w:rsid w:val="004277DD"/>
    <w:rsid w:val="00427893"/>
    <w:rsid w:val="00427F06"/>
    <w:rsid w:val="004300D3"/>
    <w:rsid w:val="00431153"/>
    <w:rsid w:val="00431633"/>
    <w:rsid w:val="004317A3"/>
    <w:rsid w:val="004345B6"/>
    <w:rsid w:val="0043585C"/>
    <w:rsid w:val="00435EC2"/>
    <w:rsid w:val="00436392"/>
    <w:rsid w:val="0043716B"/>
    <w:rsid w:val="00437226"/>
    <w:rsid w:val="00442542"/>
    <w:rsid w:val="00443A21"/>
    <w:rsid w:val="00443D2D"/>
    <w:rsid w:val="00443DAB"/>
    <w:rsid w:val="00444661"/>
    <w:rsid w:val="00444688"/>
    <w:rsid w:val="00444CA9"/>
    <w:rsid w:val="004464D0"/>
    <w:rsid w:val="004468BF"/>
    <w:rsid w:val="0044727F"/>
    <w:rsid w:val="004475BA"/>
    <w:rsid w:val="00450284"/>
    <w:rsid w:val="00450EC9"/>
    <w:rsid w:val="00450F6B"/>
    <w:rsid w:val="004512B4"/>
    <w:rsid w:val="004514E1"/>
    <w:rsid w:val="00451E41"/>
    <w:rsid w:val="00452034"/>
    <w:rsid w:val="00452495"/>
    <w:rsid w:val="004536B0"/>
    <w:rsid w:val="00453ACB"/>
    <w:rsid w:val="00454303"/>
    <w:rsid w:val="00454879"/>
    <w:rsid w:val="00454B23"/>
    <w:rsid w:val="00454B6F"/>
    <w:rsid w:val="00456704"/>
    <w:rsid w:val="004569E8"/>
    <w:rsid w:val="00457798"/>
    <w:rsid w:val="00460678"/>
    <w:rsid w:val="004609C6"/>
    <w:rsid w:val="00460EE8"/>
    <w:rsid w:val="00461E98"/>
    <w:rsid w:val="004624D4"/>
    <w:rsid w:val="004630B3"/>
    <w:rsid w:val="00463955"/>
    <w:rsid w:val="00463AE2"/>
    <w:rsid w:val="00465A9E"/>
    <w:rsid w:val="00466C1C"/>
    <w:rsid w:val="00467CFE"/>
    <w:rsid w:val="00471478"/>
    <w:rsid w:val="00474747"/>
    <w:rsid w:val="004748D8"/>
    <w:rsid w:val="00474B5A"/>
    <w:rsid w:val="00477C8E"/>
    <w:rsid w:val="00480773"/>
    <w:rsid w:val="0048108F"/>
    <w:rsid w:val="0048157E"/>
    <w:rsid w:val="00481E12"/>
    <w:rsid w:val="0048383B"/>
    <w:rsid w:val="0048459A"/>
    <w:rsid w:val="0048512E"/>
    <w:rsid w:val="00485649"/>
    <w:rsid w:val="00485D29"/>
    <w:rsid w:val="00486512"/>
    <w:rsid w:val="00486A27"/>
    <w:rsid w:val="00486C62"/>
    <w:rsid w:val="004876C7"/>
    <w:rsid w:val="00487C3C"/>
    <w:rsid w:val="0049061B"/>
    <w:rsid w:val="0049294A"/>
    <w:rsid w:val="004936DA"/>
    <w:rsid w:val="004943E2"/>
    <w:rsid w:val="00494DFA"/>
    <w:rsid w:val="004977FF"/>
    <w:rsid w:val="004A0D8D"/>
    <w:rsid w:val="004A236C"/>
    <w:rsid w:val="004A3AF9"/>
    <w:rsid w:val="004A3CE0"/>
    <w:rsid w:val="004A4AC9"/>
    <w:rsid w:val="004A5A05"/>
    <w:rsid w:val="004A5C2B"/>
    <w:rsid w:val="004A5E90"/>
    <w:rsid w:val="004A7A3C"/>
    <w:rsid w:val="004B065C"/>
    <w:rsid w:val="004B19A2"/>
    <w:rsid w:val="004B250B"/>
    <w:rsid w:val="004B4D71"/>
    <w:rsid w:val="004B51E8"/>
    <w:rsid w:val="004B6810"/>
    <w:rsid w:val="004B6933"/>
    <w:rsid w:val="004B6C38"/>
    <w:rsid w:val="004B6EF9"/>
    <w:rsid w:val="004B7E24"/>
    <w:rsid w:val="004C09FD"/>
    <w:rsid w:val="004C3B6D"/>
    <w:rsid w:val="004C3D08"/>
    <w:rsid w:val="004C5818"/>
    <w:rsid w:val="004C5DB0"/>
    <w:rsid w:val="004C638B"/>
    <w:rsid w:val="004C6551"/>
    <w:rsid w:val="004C6917"/>
    <w:rsid w:val="004C6C47"/>
    <w:rsid w:val="004D0665"/>
    <w:rsid w:val="004D0915"/>
    <w:rsid w:val="004D104E"/>
    <w:rsid w:val="004D16A9"/>
    <w:rsid w:val="004D2B57"/>
    <w:rsid w:val="004D3F31"/>
    <w:rsid w:val="004D4387"/>
    <w:rsid w:val="004D43C6"/>
    <w:rsid w:val="004D48A6"/>
    <w:rsid w:val="004D57DD"/>
    <w:rsid w:val="004D5DFB"/>
    <w:rsid w:val="004D78E1"/>
    <w:rsid w:val="004D79E7"/>
    <w:rsid w:val="004D7AAD"/>
    <w:rsid w:val="004E46CA"/>
    <w:rsid w:val="004E4B39"/>
    <w:rsid w:val="004E5640"/>
    <w:rsid w:val="004E5A87"/>
    <w:rsid w:val="004E5D2F"/>
    <w:rsid w:val="004E63CC"/>
    <w:rsid w:val="004F0338"/>
    <w:rsid w:val="004F06A6"/>
    <w:rsid w:val="004F396A"/>
    <w:rsid w:val="004F3C0C"/>
    <w:rsid w:val="004F3FAA"/>
    <w:rsid w:val="004F6BB0"/>
    <w:rsid w:val="004F75E0"/>
    <w:rsid w:val="005000D4"/>
    <w:rsid w:val="005002A2"/>
    <w:rsid w:val="005010AF"/>
    <w:rsid w:val="00501389"/>
    <w:rsid w:val="005014C0"/>
    <w:rsid w:val="005017DD"/>
    <w:rsid w:val="005025F1"/>
    <w:rsid w:val="00502D7C"/>
    <w:rsid w:val="0050430D"/>
    <w:rsid w:val="005051F8"/>
    <w:rsid w:val="00505A60"/>
    <w:rsid w:val="005060A4"/>
    <w:rsid w:val="00507959"/>
    <w:rsid w:val="00507C34"/>
    <w:rsid w:val="00510AF7"/>
    <w:rsid w:val="00510B47"/>
    <w:rsid w:val="00510FE3"/>
    <w:rsid w:val="00511030"/>
    <w:rsid w:val="00511E25"/>
    <w:rsid w:val="00512356"/>
    <w:rsid w:val="00512F60"/>
    <w:rsid w:val="00513A31"/>
    <w:rsid w:val="00513BB8"/>
    <w:rsid w:val="00513C3B"/>
    <w:rsid w:val="00514EED"/>
    <w:rsid w:val="00515246"/>
    <w:rsid w:val="00516709"/>
    <w:rsid w:val="00517EE6"/>
    <w:rsid w:val="00521E62"/>
    <w:rsid w:val="00522EE5"/>
    <w:rsid w:val="0052342E"/>
    <w:rsid w:val="0052346A"/>
    <w:rsid w:val="005259B0"/>
    <w:rsid w:val="0052618F"/>
    <w:rsid w:val="005265CB"/>
    <w:rsid w:val="005265F7"/>
    <w:rsid w:val="00526867"/>
    <w:rsid w:val="00526ED4"/>
    <w:rsid w:val="0052741A"/>
    <w:rsid w:val="005311E8"/>
    <w:rsid w:val="00531244"/>
    <w:rsid w:val="00531259"/>
    <w:rsid w:val="00531B7F"/>
    <w:rsid w:val="00531CCA"/>
    <w:rsid w:val="0053362A"/>
    <w:rsid w:val="00533F27"/>
    <w:rsid w:val="00534078"/>
    <w:rsid w:val="005342BB"/>
    <w:rsid w:val="00535A10"/>
    <w:rsid w:val="00535E1A"/>
    <w:rsid w:val="00535EB3"/>
    <w:rsid w:val="0053668F"/>
    <w:rsid w:val="00536C2B"/>
    <w:rsid w:val="00536C73"/>
    <w:rsid w:val="00537A7F"/>
    <w:rsid w:val="00537C18"/>
    <w:rsid w:val="00537F86"/>
    <w:rsid w:val="0054071E"/>
    <w:rsid w:val="005456D2"/>
    <w:rsid w:val="00545EB6"/>
    <w:rsid w:val="00550389"/>
    <w:rsid w:val="005510E7"/>
    <w:rsid w:val="005511EA"/>
    <w:rsid w:val="00553103"/>
    <w:rsid w:val="00555B6C"/>
    <w:rsid w:val="00556610"/>
    <w:rsid w:val="00556A1A"/>
    <w:rsid w:val="00557C81"/>
    <w:rsid w:val="0056112E"/>
    <w:rsid w:val="005612F0"/>
    <w:rsid w:val="0056160D"/>
    <w:rsid w:val="00561875"/>
    <w:rsid w:val="00561E5A"/>
    <w:rsid w:val="005626A1"/>
    <w:rsid w:val="00562C83"/>
    <w:rsid w:val="00563263"/>
    <w:rsid w:val="00563BA4"/>
    <w:rsid w:val="00564644"/>
    <w:rsid w:val="0056517A"/>
    <w:rsid w:val="00565826"/>
    <w:rsid w:val="0056616F"/>
    <w:rsid w:val="00566289"/>
    <w:rsid w:val="00566A44"/>
    <w:rsid w:val="00566D17"/>
    <w:rsid w:val="00566E4C"/>
    <w:rsid w:val="00567883"/>
    <w:rsid w:val="00570DAF"/>
    <w:rsid w:val="00570EB3"/>
    <w:rsid w:val="00573CA9"/>
    <w:rsid w:val="00573EE1"/>
    <w:rsid w:val="00574740"/>
    <w:rsid w:val="00574A7E"/>
    <w:rsid w:val="005753A5"/>
    <w:rsid w:val="005761A9"/>
    <w:rsid w:val="00576ACC"/>
    <w:rsid w:val="00576B00"/>
    <w:rsid w:val="00577B4B"/>
    <w:rsid w:val="00577E2D"/>
    <w:rsid w:val="00580BAC"/>
    <w:rsid w:val="00580C9C"/>
    <w:rsid w:val="00581FA9"/>
    <w:rsid w:val="0058220B"/>
    <w:rsid w:val="00582B64"/>
    <w:rsid w:val="0058335C"/>
    <w:rsid w:val="0058406E"/>
    <w:rsid w:val="00584F93"/>
    <w:rsid w:val="00584FBE"/>
    <w:rsid w:val="00590429"/>
    <w:rsid w:val="00590B5C"/>
    <w:rsid w:val="00591595"/>
    <w:rsid w:val="00592A8D"/>
    <w:rsid w:val="00592B47"/>
    <w:rsid w:val="00593F02"/>
    <w:rsid w:val="00594AD7"/>
    <w:rsid w:val="00595261"/>
    <w:rsid w:val="00595356"/>
    <w:rsid w:val="0059625F"/>
    <w:rsid w:val="005970C0"/>
    <w:rsid w:val="00597BFA"/>
    <w:rsid w:val="005A0079"/>
    <w:rsid w:val="005A0F51"/>
    <w:rsid w:val="005A0F89"/>
    <w:rsid w:val="005A2A4C"/>
    <w:rsid w:val="005A314C"/>
    <w:rsid w:val="005A3655"/>
    <w:rsid w:val="005A5A1A"/>
    <w:rsid w:val="005A68F8"/>
    <w:rsid w:val="005A69AD"/>
    <w:rsid w:val="005A6CB5"/>
    <w:rsid w:val="005A7EAB"/>
    <w:rsid w:val="005B0C84"/>
    <w:rsid w:val="005B2392"/>
    <w:rsid w:val="005B2699"/>
    <w:rsid w:val="005B4B59"/>
    <w:rsid w:val="005B566B"/>
    <w:rsid w:val="005B5C5E"/>
    <w:rsid w:val="005B6514"/>
    <w:rsid w:val="005B7980"/>
    <w:rsid w:val="005C007A"/>
    <w:rsid w:val="005C0132"/>
    <w:rsid w:val="005C127B"/>
    <w:rsid w:val="005C1B0B"/>
    <w:rsid w:val="005C2354"/>
    <w:rsid w:val="005C2542"/>
    <w:rsid w:val="005C2BA5"/>
    <w:rsid w:val="005C5527"/>
    <w:rsid w:val="005C6552"/>
    <w:rsid w:val="005C6CFB"/>
    <w:rsid w:val="005C6D56"/>
    <w:rsid w:val="005C7627"/>
    <w:rsid w:val="005D06E7"/>
    <w:rsid w:val="005D12BD"/>
    <w:rsid w:val="005D1661"/>
    <w:rsid w:val="005D17F4"/>
    <w:rsid w:val="005D2DC4"/>
    <w:rsid w:val="005D3907"/>
    <w:rsid w:val="005D3C93"/>
    <w:rsid w:val="005D4414"/>
    <w:rsid w:val="005E0594"/>
    <w:rsid w:val="005E068E"/>
    <w:rsid w:val="005E1871"/>
    <w:rsid w:val="005E2ECA"/>
    <w:rsid w:val="005E3D91"/>
    <w:rsid w:val="005E4BE1"/>
    <w:rsid w:val="005E4E56"/>
    <w:rsid w:val="005E58E0"/>
    <w:rsid w:val="005E75FB"/>
    <w:rsid w:val="005E7FE2"/>
    <w:rsid w:val="005F0256"/>
    <w:rsid w:val="005F161A"/>
    <w:rsid w:val="005F1850"/>
    <w:rsid w:val="005F1B0B"/>
    <w:rsid w:val="005F1B22"/>
    <w:rsid w:val="005F1DE7"/>
    <w:rsid w:val="005F4D7C"/>
    <w:rsid w:val="005F5205"/>
    <w:rsid w:val="005F65A4"/>
    <w:rsid w:val="005F6B58"/>
    <w:rsid w:val="0060091E"/>
    <w:rsid w:val="00601130"/>
    <w:rsid w:val="0060115B"/>
    <w:rsid w:val="0060134D"/>
    <w:rsid w:val="006018F1"/>
    <w:rsid w:val="00601A21"/>
    <w:rsid w:val="0060274A"/>
    <w:rsid w:val="00602B45"/>
    <w:rsid w:val="00602D67"/>
    <w:rsid w:val="00604E31"/>
    <w:rsid w:val="0060527C"/>
    <w:rsid w:val="00606423"/>
    <w:rsid w:val="00607D4E"/>
    <w:rsid w:val="00610073"/>
    <w:rsid w:val="00610600"/>
    <w:rsid w:val="00611068"/>
    <w:rsid w:val="006121D4"/>
    <w:rsid w:val="00612293"/>
    <w:rsid w:val="00612786"/>
    <w:rsid w:val="006129B5"/>
    <w:rsid w:val="00612E3C"/>
    <w:rsid w:val="006131BA"/>
    <w:rsid w:val="00613831"/>
    <w:rsid w:val="006138C0"/>
    <w:rsid w:val="00613B69"/>
    <w:rsid w:val="00613D0F"/>
    <w:rsid w:val="00615ED3"/>
    <w:rsid w:val="006160E6"/>
    <w:rsid w:val="00616218"/>
    <w:rsid w:val="00616C2C"/>
    <w:rsid w:val="006206D8"/>
    <w:rsid w:val="006207DC"/>
    <w:rsid w:val="00621824"/>
    <w:rsid w:val="00622A4D"/>
    <w:rsid w:val="00623792"/>
    <w:rsid w:val="00624422"/>
    <w:rsid w:val="00624AB6"/>
    <w:rsid w:val="0062502C"/>
    <w:rsid w:val="0062597E"/>
    <w:rsid w:val="00625BB2"/>
    <w:rsid w:val="006261EA"/>
    <w:rsid w:val="00626E2A"/>
    <w:rsid w:val="00627096"/>
    <w:rsid w:val="00627C27"/>
    <w:rsid w:val="00627EE0"/>
    <w:rsid w:val="00630127"/>
    <w:rsid w:val="00630389"/>
    <w:rsid w:val="00630C50"/>
    <w:rsid w:val="00630E1D"/>
    <w:rsid w:val="00633933"/>
    <w:rsid w:val="00634393"/>
    <w:rsid w:val="00634BE6"/>
    <w:rsid w:val="00634DDE"/>
    <w:rsid w:val="00634F36"/>
    <w:rsid w:val="006356E1"/>
    <w:rsid w:val="00636567"/>
    <w:rsid w:val="0063727D"/>
    <w:rsid w:val="00640965"/>
    <w:rsid w:val="00640D15"/>
    <w:rsid w:val="00642CCA"/>
    <w:rsid w:val="00643138"/>
    <w:rsid w:val="006442DC"/>
    <w:rsid w:val="00644335"/>
    <w:rsid w:val="006445D5"/>
    <w:rsid w:val="00645525"/>
    <w:rsid w:val="00645EFD"/>
    <w:rsid w:val="006479CA"/>
    <w:rsid w:val="00647F80"/>
    <w:rsid w:val="00650161"/>
    <w:rsid w:val="00651165"/>
    <w:rsid w:val="00652775"/>
    <w:rsid w:val="00652CDB"/>
    <w:rsid w:val="00655551"/>
    <w:rsid w:val="00655C49"/>
    <w:rsid w:val="00655D9B"/>
    <w:rsid w:val="00655F8A"/>
    <w:rsid w:val="00656383"/>
    <w:rsid w:val="00656993"/>
    <w:rsid w:val="006572BF"/>
    <w:rsid w:val="00660305"/>
    <w:rsid w:val="00660513"/>
    <w:rsid w:val="006619C1"/>
    <w:rsid w:val="0066205A"/>
    <w:rsid w:val="006631EA"/>
    <w:rsid w:val="006641E2"/>
    <w:rsid w:val="00664DEA"/>
    <w:rsid w:val="00665146"/>
    <w:rsid w:val="006654C5"/>
    <w:rsid w:val="006663A8"/>
    <w:rsid w:val="006708D4"/>
    <w:rsid w:val="0067229C"/>
    <w:rsid w:val="006725F9"/>
    <w:rsid w:val="00672C2C"/>
    <w:rsid w:val="00673529"/>
    <w:rsid w:val="00674746"/>
    <w:rsid w:val="006747EF"/>
    <w:rsid w:val="006751ED"/>
    <w:rsid w:val="0067523D"/>
    <w:rsid w:val="006752AF"/>
    <w:rsid w:val="0067595E"/>
    <w:rsid w:val="006760B2"/>
    <w:rsid w:val="006768C1"/>
    <w:rsid w:val="00680690"/>
    <w:rsid w:val="00680C2C"/>
    <w:rsid w:val="00681FB2"/>
    <w:rsid w:val="006824DC"/>
    <w:rsid w:val="00682575"/>
    <w:rsid w:val="0068286C"/>
    <w:rsid w:val="00682DEC"/>
    <w:rsid w:val="00682F29"/>
    <w:rsid w:val="006836E4"/>
    <w:rsid w:val="006839FF"/>
    <w:rsid w:val="00683A38"/>
    <w:rsid w:val="00683D97"/>
    <w:rsid w:val="00685AC6"/>
    <w:rsid w:val="00685D57"/>
    <w:rsid w:val="00686986"/>
    <w:rsid w:val="00686D76"/>
    <w:rsid w:val="0068780A"/>
    <w:rsid w:val="00691E94"/>
    <w:rsid w:val="006925A7"/>
    <w:rsid w:val="00692E21"/>
    <w:rsid w:val="006930FB"/>
    <w:rsid w:val="00697873"/>
    <w:rsid w:val="00697AD9"/>
    <w:rsid w:val="00697BF4"/>
    <w:rsid w:val="00697E1F"/>
    <w:rsid w:val="00697E8C"/>
    <w:rsid w:val="00697FB1"/>
    <w:rsid w:val="006A0169"/>
    <w:rsid w:val="006A192D"/>
    <w:rsid w:val="006A1BE7"/>
    <w:rsid w:val="006A4187"/>
    <w:rsid w:val="006A53DA"/>
    <w:rsid w:val="006A75CC"/>
    <w:rsid w:val="006B035E"/>
    <w:rsid w:val="006B265F"/>
    <w:rsid w:val="006B273F"/>
    <w:rsid w:val="006B2763"/>
    <w:rsid w:val="006B295A"/>
    <w:rsid w:val="006B41ED"/>
    <w:rsid w:val="006B62EE"/>
    <w:rsid w:val="006B65DD"/>
    <w:rsid w:val="006B66D2"/>
    <w:rsid w:val="006B721B"/>
    <w:rsid w:val="006B7B5D"/>
    <w:rsid w:val="006B7C3E"/>
    <w:rsid w:val="006B7F23"/>
    <w:rsid w:val="006C0D93"/>
    <w:rsid w:val="006C147F"/>
    <w:rsid w:val="006C1658"/>
    <w:rsid w:val="006C1F12"/>
    <w:rsid w:val="006C49F3"/>
    <w:rsid w:val="006C4BE9"/>
    <w:rsid w:val="006C4CA2"/>
    <w:rsid w:val="006C5A83"/>
    <w:rsid w:val="006C5D1F"/>
    <w:rsid w:val="006C6434"/>
    <w:rsid w:val="006C67E3"/>
    <w:rsid w:val="006C7AC3"/>
    <w:rsid w:val="006D0124"/>
    <w:rsid w:val="006D0C65"/>
    <w:rsid w:val="006D0F4C"/>
    <w:rsid w:val="006D161A"/>
    <w:rsid w:val="006D1F2F"/>
    <w:rsid w:val="006D201B"/>
    <w:rsid w:val="006D2207"/>
    <w:rsid w:val="006D3105"/>
    <w:rsid w:val="006D3FEE"/>
    <w:rsid w:val="006D4E6C"/>
    <w:rsid w:val="006D4FF2"/>
    <w:rsid w:val="006D548B"/>
    <w:rsid w:val="006D55A9"/>
    <w:rsid w:val="006D5C7E"/>
    <w:rsid w:val="006D7395"/>
    <w:rsid w:val="006D76ED"/>
    <w:rsid w:val="006E0AE3"/>
    <w:rsid w:val="006E0DA0"/>
    <w:rsid w:val="006E20C9"/>
    <w:rsid w:val="006E2D9B"/>
    <w:rsid w:val="006E2F3E"/>
    <w:rsid w:val="006E3D5B"/>
    <w:rsid w:val="006E417B"/>
    <w:rsid w:val="006E45EA"/>
    <w:rsid w:val="006E48F4"/>
    <w:rsid w:val="006E4D15"/>
    <w:rsid w:val="006E4EE5"/>
    <w:rsid w:val="006E56E8"/>
    <w:rsid w:val="006E590B"/>
    <w:rsid w:val="006E62D8"/>
    <w:rsid w:val="006F05DF"/>
    <w:rsid w:val="006F06B5"/>
    <w:rsid w:val="006F07BB"/>
    <w:rsid w:val="006F1FBF"/>
    <w:rsid w:val="006F21F9"/>
    <w:rsid w:val="006F301C"/>
    <w:rsid w:val="006F39DD"/>
    <w:rsid w:val="006F3B61"/>
    <w:rsid w:val="006F58A5"/>
    <w:rsid w:val="006F59A2"/>
    <w:rsid w:val="006F5AA9"/>
    <w:rsid w:val="006F5C6E"/>
    <w:rsid w:val="006F6B57"/>
    <w:rsid w:val="006F7061"/>
    <w:rsid w:val="006F7096"/>
    <w:rsid w:val="006F79F1"/>
    <w:rsid w:val="007005CD"/>
    <w:rsid w:val="00700956"/>
    <w:rsid w:val="00700EDA"/>
    <w:rsid w:val="0070193D"/>
    <w:rsid w:val="007020BD"/>
    <w:rsid w:val="0070290D"/>
    <w:rsid w:val="0070376B"/>
    <w:rsid w:val="007050CD"/>
    <w:rsid w:val="00705264"/>
    <w:rsid w:val="0070554C"/>
    <w:rsid w:val="00705E4E"/>
    <w:rsid w:val="007063A2"/>
    <w:rsid w:val="00706C58"/>
    <w:rsid w:val="00706F5F"/>
    <w:rsid w:val="00706FF2"/>
    <w:rsid w:val="0071012C"/>
    <w:rsid w:val="007103C1"/>
    <w:rsid w:val="007107C4"/>
    <w:rsid w:val="007109F0"/>
    <w:rsid w:val="00710CA4"/>
    <w:rsid w:val="00711078"/>
    <w:rsid w:val="00711938"/>
    <w:rsid w:val="00713EF1"/>
    <w:rsid w:val="00714799"/>
    <w:rsid w:val="00714850"/>
    <w:rsid w:val="00715807"/>
    <w:rsid w:val="00716104"/>
    <w:rsid w:val="00716725"/>
    <w:rsid w:val="00717D85"/>
    <w:rsid w:val="007215F9"/>
    <w:rsid w:val="00721848"/>
    <w:rsid w:val="00721E62"/>
    <w:rsid w:val="00722078"/>
    <w:rsid w:val="00722775"/>
    <w:rsid w:val="00723201"/>
    <w:rsid w:val="0072492F"/>
    <w:rsid w:val="00724C36"/>
    <w:rsid w:val="007263E4"/>
    <w:rsid w:val="00726916"/>
    <w:rsid w:val="0072771F"/>
    <w:rsid w:val="0073078B"/>
    <w:rsid w:val="0073108C"/>
    <w:rsid w:val="00731410"/>
    <w:rsid w:val="00731776"/>
    <w:rsid w:val="00731A25"/>
    <w:rsid w:val="0073262D"/>
    <w:rsid w:val="00732C73"/>
    <w:rsid w:val="0073310A"/>
    <w:rsid w:val="007335D5"/>
    <w:rsid w:val="00734599"/>
    <w:rsid w:val="00734980"/>
    <w:rsid w:val="00735480"/>
    <w:rsid w:val="007364BE"/>
    <w:rsid w:val="0073704F"/>
    <w:rsid w:val="00737B6C"/>
    <w:rsid w:val="0074082C"/>
    <w:rsid w:val="00740F1D"/>
    <w:rsid w:val="007413CE"/>
    <w:rsid w:val="007422AF"/>
    <w:rsid w:val="00742413"/>
    <w:rsid w:val="00742879"/>
    <w:rsid w:val="00742C4E"/>
    <w:rsid w:val="00744ADE"/>
    <w:rsid w:val="00744C36"/>
    <w:rsid w:val="00745AE8"/>
    <w:rsid w:val="007470F2"/>
    <w:rsid w:val="007471E1"/>
    <w:rsid w:val="00747203"/>
    <w:rsid w:val="0074738A"/>
    <w:rsid w:val="00747664"/>
    <w:rsid w:val="0075046E"/>
    <w:rsid w:val="00750AFC"/>
    <w:rsid w:val="0075115A"/>
    <w:rsid w:val="00751912"/>
    <w:rsid w:val="00752F5C"/>
    <w:rsid w:val="00753A52"/>
    <w:rsid w:val="00753BD3"/>
    <w:rsid w:val="007551B4"/>
    <w:rsid w:val="0075530D"/>
    <w:rsid w:val="00755E12"/>
    <w:rsid w:val="00756940"/>
    <w:rsid w:val="007569B4"/>
    <w:rsid w:val="00756AD6"/>
    <w:rsid w:val="00760765"/>
    <w:rsid w:val="007607A3"/>
    <w:rsid w:val="00763651"/>
    <w:rsid w:val="00764835"/>
    <w:rsid w:val="0076534E"/>
    <w:rsid w:val="00765B2C"/>
    <w:rsid w:val="00765EE4"/>
    <w:rsid w:val="007664E5"/>
    <w:rsid w:val="00766CB6"/>
    <w:rsid w:val="007671C6"/>
    <w:rsid w:val="00767885"/>
    <w:rsid w:val="007704C8"/>
    <w:rsid w:val="00770A02"/>
    <w:rsid w:val="00770D95"/>
    <w:rsid w:val="007713BB"/>
    <w:rsid w:val="0077154B"/>
    <w:rsid w:val="00772318"/>
    <w:rsid w:val="00773726"/>
    <w:rsid w:val="00773EEA"/>
    <w:rsid w:val="007742CE"/>
    <w:rsid w:val="00774622"/>
    <w:rsid w:val="00776812"/>
    <w:rsid w:val="007768CD"/>
    <w:rsid w:val="00780090"/>
    <w:rsid w:val="007806D4"/>
    <w:rsid w:val="00780A7A"/>
    <w:rsid w:val="00780DBC"/>
    <w:rsid w:val="007810A6"/>
    <w:rsid w:val="007814DE"/>
    <w:rsid w:val="00781901"/>
    <w:rsid w:val="0078263E"/>
    <w:rsid w:val="00783D27"/>
    <w:rsid w:val="0078423C"/>
    <w:rsid w:val="00784AD4"/>
    <w:rsid w:val="00784CB1"/>
    <w:rsid w:val="0078503D"/>
    <w:rsid w:val="00785ADF"/>
    <w:rsid w:val="00786A46"/>
    <w:rsid w:val="00787047"/>
    <w:rsid w:val="00787B7E"/>
    <w:rsid w:val="007907C8"/>
    <w:rsid w:val="00790A35"/>
    <w:rsid w:val="007916F2"/>
    <w:rsid w:val="00791E4B"/>
    <w:rsid w:val="00792AB9"/>
    <w:rsid w:val="00792E87"/>
    <w:rsid w:val="007930AD"/>
    <w:rsid w:val="00793750"/>
    <w:rsid w:val="00793A48"/>
    <w:rsid w:val="00793AEC"/>
    <w:rsid w:val="007942C5"/>
    <w:rsid w:val="00794F15"/>
    <w:rsid w:val="00795387"/>
    <w:rsid w:val="007957B7"/>
    <w:rsid w:val="007957D7"/>
    <w:rsid w:val="00795AF9"/>
    <w:rsid w:val="00796426"/>
    <w:rsid w:val="00796C3B"/>
    <w:rsid w:val="00796D75"/>
    <w:rsid w:val="00796DF8"/>
    <w:rsid w:val="007971E9"/>
    <w:rsid w:val="007A117B"/>
    <w:rsid w:val="007A1436"/>
    <w:rsid w:val="007A2F32"/>
    <w:rsid w:val="007A32F9"/>
    <w:rsid w:val="007A3629"/>
    <w:rsid w:val="007A5F26"/>
    <w:rsid w:val="007A63B7"/>
    <w:rsid w:val="007A64D7"/>
    <w:rsid w:val="007A6B64"/>
    <w:rsid w:val="007A74EC"/>
    <w:rsid w:val="007B01D3"/>
    <w:rsid w:val="007B0555"/>
    <w:rsid w:val="007B08B6"/>
    <w:rsid w:val="007B0EAF"/>
    <w:rsid w:val="007B1E9A"/>
    <w:rsid w:val="007B2865"/>
    <w:rsid w:val="007B2A8B"/>
    <w:rsid w:val="007B4330"/>
    <w:rsid w:val="007B506F"/>
    <w:rsid w:val="007B5F27"/>
    <w:rsid w:val="007B6A9C"/>
    <w:rsid w:val="007B6B27"/>
    <w:rsid w:val="007B7DA1"/>
    <w:rsid w:val="007C0499"/>
    <w:rsid w:val="007C0AE1"/>
    <w:rsid w:val="007C0C4F"/>
    <w:rsid w:val="007C1045"/>
    <w:rsid w:val="007C2058"/>
    <w:rsid w:val="007C245D"/>
    <w:rsid w:val="007C2C84"/>
    <w:rsid w:val="007C3B8C"/>
    <w:rsid w:val="007C3BD9"/>
    <w:rsid w:val="007C41DF"/>
    <w:rsid w:val="007C508D"/>
    <w:rsid w:val="007C5D96"/>
    <w:rsid w:val="007C7AF9"/>
    <w:rsid w:val="007D0775"/>
    <w:rsid w:val="007D0C11"/>
    <w:rsid w:val="007D10C9"/>
    <w:rsid w:val="007D34A7"/>
    <w:rsid w:val="007D34F2"/>
    <w:rsid w:val="007D3E6F"/>
    <w:rsid w:val="007D43BA"/>
    <w:rsid w:val="007D5705"/>
    <w:rsid w:val="007D59DD"/>
    <w:rsid w:val="007D5A9F"/>
    <w:rsid w:val="007D5B9B"/>
    <w:rsid w:val="007D6572"/>
    <w:rsid w:val="007D6CC1"/>
    <w:rsid w:val="007D6DB4"/>
    <w:rsid w:val="007D6E12"/>
    <w:rsid w:val="007D6E27"/>
    <w:rsid w:val="007E029F"/>
    <w:rsid w:val="007E0F7A"/>
    <w:rsid w:val="007E1AF5"/>
    <w:rsid w:val="007E1CAC"/>
    <w:rsid w:val="007E245A"/>
    <w:rsid w:val="007E2469"/>
    <w:rsid w:val="007E43DD"/>
    <w:rsid w:val="007E496E"/>
    <w:rsid w:val="007E63CD"/>
    <w:rsid w:val="007E665E"/>
    <w:rsid w:val="007E7C16"/>
    <w:rsid w:val="007F06B7"/>
    <w:rsid w:val="007F1271"/>
    <w:rsid w:val="007F1D32"/>
    <w:rsid w:val="007F2FE8"/>
    <w:rsid w:val="007F39AA"/>
    <w:rsid w:val="007F3C9A"/>
    <w:rsid w:val="007F4820"/>
    <w:rsid w:val="007F4F88"/>
    <w:rsid w:val="007F66AF"/>
    <w:rsid w:val="007F6734"/>
    <w:rsid w:val="007F70DC"/>
    <w:rsid w:val="007F7D5A"/>
    <w:rsid w:val="0080020D"/>
    <w:rsid w:val="00801452"/>
    <w:rsid w:val="00801B0F"/>
    <w:rsid w:val="00802072"/>
    <w:rsid w:val="008020FD"/>
    <w:rsid w:val="00802110"/>
    <w:rsid w:val="00802BBF"/>
    <w:rsid w:val="00803BA7"/>
    <w:rsid w:val="00803C1E"/>
    <w:rsid w:val="008043F2"/>
    <w:rsid w:val="008057CB"/>
    <w:rsid w:val="00805A41"/>
    <w:rsid w:val="00806E01"/>
    <w:rsid w:val="0080713D"/>
    <w:rsid w:val="008107B9"/>
    <w:rsid w:val="00811318"/>
    <w:rsid w:val="008125A6"/>
    <w:rsid w:val="0081271E"/>
    <w:rsid w:val="00815DA0"/>
    <w:rsid w:val="00816192"/>
    <w:rsid w:val="008164D3"/>
    <w:rsid w:val="0081653A"/>
    <w:rsid w:val="00816EC7"/>
    <w:rsid w:val="00821043"/>
    <w:rsid w:val="0082107B"/>
    <w:rsid w:val="00822393"/>
    <w:rsid w:val="008235E1"/>
    <w:rsid w:val="00823A83"/>
    <w:rsid w:val="00824678"/>
    <w:rsid w:val="008248CC"/>
    <w:rsid w:val="00824FFB"/>
    <w:rsid w:val="00825417"/>
    <w:rsid w:val="00825CC1"/>
    <w:rsid w:val="008274F3"/>
    <w:rsid w:val="00827F70"/>
    <w:rsid w:val="00827F73"/>
    <w:rsid w:val="00827FAC"/>
    <w:rsid w:val="008317BE"/>
    <w:rsid w:val="0083215D"/>
    <w:rsid w:val="00832717"/>
    <w:rsid w:val="00832A77"/>
    <w:rsid w:val="00832F4E"/>
    <w:rsid w:val="00833182"/>
    <w:rsid w:val="00833E53"/>
    <w:rsid w:val="00833EA2"/>
    <w:rsid w:val="008343B3"/>
    <w:rsid w:val="008347A2"/>
    <w:rsid w:val="00834B67"/>
    <w:rsid w:val="0083625F"/>
    <w:rsid w:val="0083677F"/>
    <w:rsid w:val="008405F9"/>
    <w:rsid w:val="008407F8"/>
    <w:rsid w:val="00842032"/>
    <w:rsid w:val="00842E9C"/>
    <w:rsid w:val="00842F36"/>
    <w:rsid w:val="00843390"/>
    <w:rsid w:val="008444B0"/>
    <w:rsid w:val="008452A3"/>
    <w:rsid w:val="00846107"/>
    <w:rsid w:val="00846F8E"/>
    <w:rsid w:val="00847247"/>
    <w:rsid w:val="00847A42"/>
    <w:rsid w:val="00847B0E"/>
    <w:rsid w:val="0085120C"/>
    <w:rsid w:val="00853096"/>
    <w:rsid w:val="00854493"/>
    <w:rsid w:val="008546C9"/>
    <w:rsid w:val="0085592C"/>
    <w:rsid w:val="00855B53"/>
    <w:rsid w:val="008563ED"/>
    <w:rsid w:val="008570BE"/>
    <w:rsid w:val="008570FE"/>
    <w:rsid w:val="00860B5C"/>
    <w:rsid w:val="00860B74"/>
    <w:rsid w:val="0086219E"/>
    <w:rsid w:val="00865506"/>
    <w:rsid w:val="0086593D"/>
    <w:rsid w:val="00866C66"/>
    <w:rsid w:val="0086720E"/>
    <w:rsid w:val="00870CEA"/>
    <w:rsid w:val="00871CE2"/>
    <w:rsid w:val="0087213F"/>
    <w:rsid w:val="00872224"/>
    <w:rsid w:val="008723B8"/>
    <w:rsid w:val="00872B00"/>
    <w:rsid w:val="00873B58"/>
    <w:rsid w:val="00874043"/>
    <w:rsid w:val="00875108"/>
    <w:rsid w:val="00875769"/>
    <w:rsid w:val="00875A94"/>
    <w:rsid w:val="00876352"/>
    <w:rsid w:val="00877597"/>
    <w:rsid w:val="00880874"/>
    <w:rsid w:val="008809DA"/>
    <w:rsid w:val="00880C8A"/>
    <w:rsid w:val="00880CE4"/>
    <w:rsid w:val="008814D5"/>
    <w:rsid w:val="00881D30"/>
    <w:rsid w:val="008823CB"/>
    <w:rsid w:val="0088261B"/>
    <w:rsid w:val="00882880"/>
    <w:rsid w:val="008837C4"/>
    <w:rsid w:val="00884A69"/>
    <w:rsid w:val="00884D9D"/>
    <w:rsid w:val="00885679"/>
    <w:rsid w:val="00887B19"/>
    <w:rsid w:val="00887F84"/>
    <w:rsid w:val="0089106F"/>
    <w:rsid w:val="00891EB8"/>
    <w:rsid w:val="00892297"/>
    <w:rsid w:val="0089243A"/>
    <w:rsid w:val="00892B73"/>
    <w:rsid w:val="008932A8"/>
    <w:rsid w:val="00894949"/>
    <w:rsid w:val="00894F0B"/>
    <w:rsid w:val="0089633D"/>
    <w:rsid w:val="008966B4"/>
    <w:rsid w:val="00896BAA"/>
    <w:rsid w:val="00896D3C"/>
    <w:rsid w:val="008A01C3"/>
    <w:rsid w:val="008A14DF"/>
    <w:rsid w:val="008A1A1B"/>
    <w:rsid w:val="008A1ACD"/>
    <w:rsid w:val="008A1E41"/>
    <w:rsid w:val="008A1F9F"/>
    <w:rsid w:val="008A274A"/>
    <w:rsid w:val="008A2AA3"/>
    <w:rsid w:val="008A2B88"/>
    <w:rsid w:val="008A2FE6"/>
    <w:rsid w:val="008A30C4"/>
    <w:rsid w:val="008A43C1"/>
    <w:rsid w:val="008A464D"/>
    <w:rsid w:val="008A5D4B"/>
    <w:rsid w:val="008A5F54"/>
    <w:rsid w:val="008A6D60"/>
    <w:rsid w:val="008B0201"/>
    <w:rsid w:val="008B0B67"/>
    <w:rsid w:val="008B3FCD"/>
    <w:rsid w:val="008B412D"/>
    <w:rsid w:val="008B498B"/>
    <w:rsid w:val="008B4C00"/>
    <w:rsid w:val="008B64F9"/>
    <w:rsid w:val="008B7241"/>
    <w:rsid w:val="008C0271"/>
    <w:rsid w:val="008C0A16"/>
    <w:rsid w:val="008C11D3"/>
    <w:rsid w:val="008C1B42"/>
    <w:rsid w:val="008C2C32"/>
    <w:rsid w:val="008C47C4"/>
    <w:rsid w:val="008C576C"/>
    <w:rsid w:val="008C693A"/>
    <w:rsid w:val="008C693C"/>
    <w:rsid w:val="008C75B0"/>
    <w:rsid w:val="008D2230"/>
    <w:rsid w:val="008D2D01"/>
    <w:rsid w:val="008D3200"/>
    <w:rsid w:val="008D37BF"/>
    <w:rsid w:val="008D4310"/>
    <w:rsid w:val="008D4C8F"/>
    <w:rsid w:val="008D5295"/>
    <w:rsid w:val="008D5988"/>
    <w:rsid w:val="008D5B34"/>
    <w:rsid w:val="008D62FD"/>
    <w:rsid w:val="008D6A61"/>
    <w:rsid w:val="008D6CB4"/>
    <w:rsid w:val="008D774F"/>
    <w:rsid w:val="008E02DE"/>
    <w:rsid w:val="008E0383"/>
    <w:rsid w:val="008E0890"/>
    <w:rsid w:val="008E18AB"/>
    <w:rsid w:val="008E1B49"/>
    <w:rsid w:val="008E1DD1"/>
    <w:rsid w:val="008E2864"/>
    <w:rsid w:val="008E3344"/>
    <w:rsid w:val="008E3D13"/>
    <w:rsid w:val="008E42B4"/>
    <w:rsid w:val="008E47C9"/>
    <w:rsid w:val="008E4C9E"/>
    <w:rsid w:val="008E5065"/>
    <w:rsid w:val="008E583A"/>
    <w:rsid w:val="008E701E"/>
    <w:rsid w:val="008E772F"/>
    <w:rsid w:val="008E7AF9"/>
    <w:rsid w:val="008E7D4C"/>
    <w:rsid w:val="008F2905"/>
    <w:rsid w:val="008F3CF1"/>
    <w:rsid w:val="008F461B"/>
    <w:rsid w:val="008F4FA9"/>
    <w:rsid w:val="008F537A"/>
    <w:rsid w:val="008F55C7"/>
    <w:rsid w:val="008F58E3"/>
    <w:rsid w:val="008F6EFF"/>
    <w:rsid w:val="008F7044"/>
    <w:rsid w:val="008F7107"/>
    <w:rsid w:val="008F7CAC"/>
    <w:rsid w:val="00900485"/>
    <w:rsid w:val="009008E3"/>
    <w:rsid w:val="0090257D"/>
    <w:rsid w:val="00902989"/>
    <w:rsid w:val="00903687"/>
    <w:rsid w:val="00903929"/>
    <w:rsid w:val="00903A8B"/>
    <w:rsid w:val="00906886"/>
    <w:rsid w:val="00906E62"/>
    <w:rsid w:val="00907308"/>
    <w:rsid w:val="009073F1"/>
    <w:rsid w:val="00910560"/>
    <w:rsid w:val="00910583"/>
    <w:rsid w:val="00910AF2"/>
    <w:rsid w:val="00910F98"/>
    <w:rsid w:val="00911B2E"/>
    <w:rsid w:val="00911E61"/>
    <w:rsid w:val="00912816"/>
    <w:rsid w:val="0091372E"/>
    <w:rsid w:val="00914338"/>
    <w:rsid w:val="009147C7"/>
    <w:rsid w:val="00914920"/>
    <w:rsid w:val="00915189"/>
    <w:rsid w:val="009153F5"/>
    <w:rsid w:val="0091570E"/>
    <w:rsid w:val="00915B7C"/>
    <w:rsid w:val="00915DCA"/>
    <w:rsid w:val="00920290"/>
    <w:rsid w:val="0092067B"/>
    <w:rsid w:val="00921AF0"/>
    <w:rsid w:val="00922BE4"/>
    <w:rsid w:val="00924F40"/>
    <w:rsid w:val="0092550C"/>
    <w:rsid w:val="00925C70"/>
    <w:rsid w:val="00926DEA"/>
    <w:rsid w:val="00927AAB"/>
    <w:rsid w:val="00927BAB"/>
    <w:rsid w:val="00927C50"/>
    <w:rsid w:val="00930D8F"/>
    <w:rsid w:val="00930F6A"/>
    <w:rsid w:val="00931673"/>
    <w:rsid w:val="00931977"/>
    <w:rsid w:val="00931B3D"/>
    <w:rsid w:val="00931DEB"/>
    <w:rsid w:val="00932118"/>
    <w:rsid w:val="00932E13"/>
    <w:rsid w:val="00933337"/>
    <w:rsid w:val="00934866"/>
    <w:rsid w:val="00935D05"/>
    <w:rsid w:val="00937023"/>
    <w:rsid w:val="009402DD"/>
    <w:rsid w:val="009418AC"/>
    <w:rsid w:val="0094218E"/>
    <w:rsid w:val="00942FE7"/>
    <w:rsid w:val="00943972"/>
    <w:rsid w:val="00943CCB"/>
    <w:rsid w:val="00944E99"/>
    <w:rsid w:val="009453DE"/>
    <w:rsid w:val="00945614"/>
    <w:rsid w:val="00945F0B"/>
    <w:rsid w:val="00945F0E"/>
    <w:rsid w:val="00945F4B"/>
    <w:rsid w:val="00946B25"/>
    <w:rsid w:val="00947A4F"/>
    <w:rsid w:val="00947AE6"/>
    <w:rsid w:val="00947AFA"/>
    <w:rsid w:val="00947C5A"/>
    <w:rsid w:val="00947CAF"/>
    <w:rsid w:val="00950524"/>
    <w:rsid w:val="009510AE"/>
    <w:rsid w:val="0095160B"/>
    <w:rsid w:val="00952479"/>
    <w:rsid w:val="0095280A"/>
    <w:rsid w:val="009531E6"/>
    <w:rsid w:val="00953973"/>
    <w:rsid w:val="00954C1C"/>
    <w:rsid w:val="00955733"/>
    <w:rsid w:val="00955789"/>
    <w:rsid w:val="009568C0"/>
    <w:rsid w:val="009568EE"/>
    <w:rsid w:val="00956B2F"/>
    <w:rsid w:val="00960363"/>
    <w:rsid w:val="009605C5"/>
    <w:rsid w:val="009632D0"/>
    <w:rsid w:val="009638EC"/>
    <w:rsid w:val="00963DE3"/>
    <w:rsid w:val="009642A4"/>
    <w:rsid w:val="00964453"/>
    <w:rsid w:val="009644E8"/>
    <w:rsid w:val="00964891"/>
    <w:rsid w:val="00965039"/>
    <w:rsid w:val="00966DF3"/>
    <w:rsid w:val="00967CBD"/>
    <w:rsid w:val="00970CCC"/>
    <w:rsid w:val="00971621"/>
    <w:rsid w:val="00971F1B"/>
    <w:rsid w:val="00972657"/>
    <w:rsid w:val="00972A8D"/>
    <w:rsid w:val="00972DFF"/>
    <w:rsid w:val="00973266"/>
    <w:rsid w:val="009742C2"/>
    <w:rsid w:val="009742F3"/>
    <w:rsid w:val="00974A46"/>
    <w:rsid w:val="00974FF6"/>
    <w:rsid w:val="0097747B"/>
    <w:rsid w:val="00977697"/>
    <w:rsid w:val="009779BF"/>
    <w:rsid w:val="00977A28"/>
    <w:rsid w:val="00981598"/>
    <w:rsid w:val="00984E59"/>
    <w:rsid w:val="00986CC5"/>
    <w:rsid w:val="00987DDB"/>
    <w:rsid w:val="0099185C"/>
    <w:rsid w:val="0099244B"/>
    <w:rsid w:val="009928DF"/>
    <w:rsid w:val="00992D5B"/>
    <w:rsid w:val="00994370"/>
    <w:rsid w:val="009944E2"/>
    <w:rsid w:val="0099469F"/>
    <w:rsid w:val="00995886"/>
    <w:rsid w:val="00995FB1"/>
    <w:rsid w:val="009967C1"/>
    <w:rsid w:val="009968F3"/>
    <w:rsid w:val="0099694F"/>
    <w:rsid w:val="00996AEB"/>
    <w:rsid w:val="00996C8E"/>
    <w:rsid w:val="00996F21"/>
    <w:rsid w:val="00996F89"/>
    <w:rsid w:val="009A1DC5"/>
    <w:rsid w:val="009A2339"/>
    <w:rsid w:val="009A2B03"/>
    <w:rsid w:val="009A3ACA"/>
    <w:rsid w:val="009A46FE"/>
    <w:rsid w:val="009A4F10"/>
    <w:rsid w:val="009A6FFF"/>
    <w:rsid w:val="009A7DDE"/>
    <w:rsid w:val="009B1757"/>
    <w:rsid w:val="009B1D70"/>
    <w:rsid w:val="009B2EA7"/>
    <w:rsid w:val="009B3C2C"/>
    <w:rsid w:val="009B474A"/>
    <w:rsid w:val="009B4A97"/>
    <w:rsid w:val="009B4B7B"/>
    <w:rsid w:val="009B546E"/>
    <w:rsid w:val="009B547C"/>
    <w:rsid w:val="009B551E"/>
    <w:rsid w:val="009B5A41"/>
    <w:rsid w:val="009B5ADC"/>
    <w:rsid w:val="009B640F"/>
    <w:rsid w:val="009B6F4C"/>
    <w:rsid w:val="009B7249"/>
    <w:rsid w:val="009C07F0"/>
    <w:rsid w:val="009C1745"/>
    <w:rsid w:val="009C183D"/>
    <w:rsid w:val="009C188B"/>
    <w:rsid w:val="009C19BB"/>
    <w:rsid w:val="009C1D9E"/>
    <w:rsid w:val="009C20D4"/>
    <w:rsid w:val="009C407D"/>
    <w:rsid w:val="009C4826"/>
    <w:rsid w:val="009C4F80"/>
    <w:rsid w:val="009C5543"/>
    <w:rsid w:val="009C7D98"/>
    <w:rsid w:val="009D0332"/>
    <w:rsid w:val="009D0FC6"/>
    <w:rsid w:val="009D1C55"/>
    <w:rsid w:val="009D3C58"/>
    <w:rsid w:val="009D537B"/>
    <w:rsid w:val="009D61E2"/>
    <w:rsid w:val="009D6494"/>
    <w:rsid w:val="009D64DC"/>
    <w:rsid w:val="009D688A"/>
    <w:rsid w:val="009D6C03"/>
    <w:rsid w:val="009D6E08"/>
    <w:rsid w:val="009D6EEC"/>
    <w:rsid w:val="009D718D"/>
    <w:rsid w:val="009D75FB"/>
    <w:rsid w:val="009E0C34"/>
    <w:rsid w:val="009E11D3"/>
    <w:rsid w:val="009E19C5"/>
    <w:rsid w:val="009E25C3"/>
    <w:rsid w:val="009E2D55"/>
    <w:rsid w:val="009E30EC"/>
    <w:rsid w:val="009E3591"/>
    <w:rsid w:val="009E4D84"/>
    <w:rsid w:val="009E5079"/>
    <w:rsid w:val="009E5669"/>
    <w:rsid w:val="009E73AD"/>
    <w:rsid w:val="009E7E64"/>
    <w:rsid w:val="009F1DE9"/>
    <w:rsid w:val="009F23DB"/>
    <w:rsid w:val="009F2FD5"/>
    <w:rsid w:val="009F32EE"/>
    <w:rsid w:val="009F38D4"/>
    <w:rsid w:val="009F441B"/>
    <w:rsid w:val="009F463F"/>
    <w:rsid w:val="009F5EBB"/>
    <w:rsid w:val="009F603C"/>
    <w:rsid w:val="009F6667"/>
    <w:rsid w:val="009F6AE4"/>
    <w:rsid w:val="009F780D"/>
    <w:rsid w:val="00A00744"/>
    <w:rsid w:val="00A00E74"/>
    <w:rsid w:val="00A0116F"/>
    <w:rsid w:val="00A01256"/>
    <w:rsid w:val="00A01B8B"/>
    <w:rsid w:val="00A01FF3"/>
    <w:rsid w:val="00A02BA7"/>
    <w:rsid w:val="00A038B9"/>
    <w:rsid w:val="00A04F8B"/>
    <w:rsid w:val="00A0532F"/>
    <w:rsid w:val="00A055BA"/>
    <w:rsid w:val="00A0616C"/>
    <w:rsid w:val="00A07C8F"/>
    <w:rsid w:val="00A10BC1"/>
    <w:rsid w:val="00A1181C"/>
    <w:rsid w:val="00A11BDD"/>
    <w:rsid w:val="00A122EB"/>
    <w:rsid w:val="00A1233F"/>
    <w:rsid w:val="00A12C25"/>
    <w:rsid w:val="00A137EF"/>
    <w:rsid w:val="00A139FD"/>
    <w:rsid w:val="00A13A9D"/>
    <w:rsid w:val="00A13C00"/>
    <w:rsid w:val="00A14239"/>
    <w:rsid w:val="00A14C4B"/>
    <w:rsid w:val="00A14DED"/>
    <w:rsid w:val="00A15630"/>
    <w:rsid w:val="00A15801"/>
    <w:rsid w:val="00A1629B"/>
    <w:rsid w:val="00A16F2E"/>
    <w:rsid w:val="00A1713B"/>
    <w:rsid w:val="00A17240"/>
    <w:rsid w:val="00A202A3"/>
    <w:rsid w:val="00A20629"/>
    <w:rsid w:val="00A20F2A"/>
    <w:rsid w:val="00A21C03"/>
    <w:rsid w:val="00A2236A"/>
    <w:rsid w:val="00A22765"/>
    <w:rsid w:val="00A244B5"/>
    <w:rsid w:val="00A262E9"/>
    <w:rsid w:val="00A26399"/>
    <w:rsid w:val="00A26616"/>
    <w:rsid w:val="00A26682"/>
    <w:rsid w:val="00A26998"/>
    <w:rsid w:val="00A26D60"/>
    <w:rsid w:val="00A26F21"/>
    <w:rsid w:val="00A30C1C"/>
    <w:rsid w:val="00A30C20"/>
    <w:rsid w:val="00A31704"/>
    <w:rsid w:val="00A3200F"/>
    <w:rsid w:val="00A323E3"/>
    <w:rsid w:val="00A32555"/>
    <w:rsid w:val="00A33868"/>
    <w:rsid w:val="00A33C75"/>
    <w:rsid w:val="00A34FF4"/>
    <w:rsid w:val="00A356A5"/>
    <w:rsid w:val="00A3574C"/>
    <w:rsid w:val="00A35767"/>
    <w:rsid w:val="00A4055C"/>
    <w:rsid w:val="00A41078"/>
    <w:rsid w:val="00A41B44"/>
    <w:rsid w:val="00A42BD6"/>
    <w:rsid w:val="00A450BB"/>
    <w:rsid w:val="00A45493"/>
    <w:rsid w:val="00A45669"/>
    <w:rsid w:val="00A456DE"/>
    <w:rsid w:val="00A4578D"/>
    <w:rsid w:val="00A466EF"/>
    <w:rsid w:val="00A509A7"/>
    <w:rsid w:val="00A51E27"/>
    <w:rsid w:val="00A5246E"/>
    <w:rsid w:val="00A52744"/>
    <w:rsid w:val="00A52A1E"/>
    <w:rsid w:val="00A535FB"/>
    <w:rsid w:val="00A53BA4"/>
    <w:rsid w:val="00A5431F"/>
    <w:rsid w:val="00A54EAC"/>
    <w:rsid w:val="00A5582E"/>
    <w:rsid w:val="00A565D9"/>
    <w:rsid w:val="00A56F60"/>
    <w:rsid w:val="00A57398"/>
    <w:rsid w:val="00A5751B"/>
    <w:rsid w:val="00A57774"/>
    <w:rsid w:val="00A57F36"/>
    <w:rsid w:val="00A60633"/>
    <w:rsid w:val="00A61ABD"/>
    <w:rsid w:val="00A61E1E"/>
    <w:rsid w:val="00A62333"/>
    <w:rsid w:val="00A63A00"/>
    <w:rsid w:val="00A64ECF"/>
    <w:rsid w:val="00A65457"/>
    <w:rsid w:val="00A670A1"/>
    <w:rsid w:val="00A712B8"/>
    <w:rsid w:val="00A71325"/>
    <w:rsid w:val="00A71BEB"/>
    <w:rsid w:val="00A739FD"/>
    <w:rsid w:val="00A74869"/>
    <w:rsid w:val="00A753C0"/>
    <w:rsid w:val="00A774AB"/>
    <w:rsid w:val="00A81862"/>
    <w:rsid w:val="00A82160"/>
    <w:rsid w:val="00A82799"/>
    <w:rsid w:val="00A82A7A"/>
    <w:rsid w:val="00A82AE2"/>
    <w:rsid w:val="00A8316B"/>
    <w:rsid w:val="00A84095"/>
    <w:rsid w:val="00A8446E"/>
    <w:rsid w:val="00A8459F"/>
    <w:rsid w:val="00A84713"/>
    <w:rsid w:val="00A85343"/>
    <w:rsid w:val="00A85C5F"/>
    <w:rsid w:val="00A85D8C"/>
    <w:rsid w:val="00A85ED7"/>
    <w:rsid w:val="00A86AB8"/>
    <w:rsid w:val="00A86E30"/>
    <w:rsid w:val="00A872B3"/>
    <w:rsid w:val="00A873CB"/>
    <w:rsid w:val="00A90236"/>
    <w:rsid w:val="00A90539"/>
    <w:rsid w:val="00A91AD2"/>
    <w:rsid w:val="00A92711"/>
    <w:rsid w:val="00A939AC"/>
    <w:rsid w:val="00A947B3"/>
    <w:rsid w:val="00A94946"/>
    <w:rsid w:val="00A94B18"/>
    <w:rsid w:val="00A952B3"/>
    <w:rsid w:val="00A953C6"/>
    <w:rsid w:val="00A95983"/>
    <w:rsid w:val="00A95A52"/>
    <w:rsid w:val="00A95FBC"/>
    <w:rsid w:val="00A960AA"/>
    <w:rsid w:val="00A96126"/>
    <w:rsid w:val="00A96FB4"/>
    <w:rsid w:val="00A97997"/>
    <w:rsid w:val="00AA0F71"/>
    <w:rsid w:val="00AA154E"/>
    <w:rsid w:val="00AA22C7"/>
    <w:rsid w:val="00AA29E4"/>
    <w:rsid w:val="00AA3683"/>
    <w:rsid w:val="00AA47D3"/>
    <w:rsid w:val="00AA4B10"/>
    <w:rsid w:val="00AA4B41"/>
    <w:rsid w:val="00AA4DF9"/>
    <w:rsid w:val="00AA4DFE"/>
    <w:rsid w:val="00AA5AC1"/>
    <w:rsid w:val="00AA7581"/>
    <w:rsid w:val="00AB07C4"/>
    <w:rsid w:val="00AB12F7"/>
    <w:rsid w:val="00AB17DB"/>
    <w:rsid w:val="00AB1DE3"/>
    <w:rsid w:val="00AB205B"/>
    <w:rsid w:val="00AB2B80"/>
    <w:rsid w:val="00AB3C25"/>
    <w:rsid w:val="00AB443A"/>
    <w:rsid w:val="00AB4AC9"/>
    <w:rsid w:val="00AB56FA"/>
    <w:rsid w:val="00AB57A3"/>
    <w:rsid w:val="00AB7832"/>
    <w:rsid w:val="00AB7D5F"/>
    <w:rsid w:val="00AB7F16"/>
    <w:rsid w:val="00AC0678"/>
    <w:rsid w:val="00AC2940"/>
    <w:rsid w:val="00AC2DB7"/>
    <w:rsid w:val="00AC5407"/>
    <w:rsid w:val="00AC5F1D"/>
    <w:rsid w:val="00AC62C7"/>
    <w:rsid w:val="00AC6A44"/>
    <w:rsid w:val="00AC7CB3"/>
    <w:rsid w:val="00AD04E2"/>
    <w:rsid w:val="00AD050B"/>
    <w:rsid w:val="00AD07C7"/>
    <w:rsid w:val="00AD098B"/>
    <w:rsid w:val="00AD12FA"/>
    <w:rsid w:val="00AD1411"/>
    <w:rsid w:val="00AD1862"/>
    <w:rsid w:val="00AD1D86"/>
    <w:rsid w:val="00AD2637"/>
    <w:rsid w:val="00AD2CE8"/>
    <w:rsid w:val="00AD31A8"/>
    <w:rsid w:val="00AD3C7F"/>
    <w:rsid w:val="00AD4169"/>
    <w:rsid w:val="00AD535C"/>
    <w:rsid w:val="00AD602B"/>
    <w:rsid w:val="00AD6D1C"/>
    <w:rsid w:val="00AD7EF4"/>
    <w:rsid w:val="00AE2357"/>
    <w:rsid w:val="00AE2A7D"/>
    <w:rsid w:val="00AE3A0B"/>
    <w:rsid w:val="00AE472C"/>
    <w:rsid w:val="00AE59AC"/>
    <w:rsid w:val="00AE5BD7"/>
    <w:rsid w:val="00AE5F9D"/>
    <w:rsid w:val="00AE69BF"/>
    <w:rsid w:val="00AE6ADF"/>
    <w:rsid w:val="00AE7881"/>
    <w:rsid w:val="00AF00EB"/>
    <w:rsid w:val="00AF0320"/>
    <w:rsid w:val="00AF0B57"/>
    <w:rsid w:val="00AF1BE5"/>
    <w:rsid w:val="00AF2AC7"/>
    <w:rsid w:val="00AF2F24"/>
    <w:rsid w:val="00AF398B"/>
    <w:rsid w:val="00AF3E26"/>
    <w:rsid w:val="00AF4F4C"/>
    <w:rsid w:val="00AF537D"/>
    <w:rsid w:val="00AF5B0F"/>
    <w:rsid w:val="00AF6283"/>
    <w:rsid w:val="00AF63C7"/>
    <w:rsid w:val="00AF6B7D"/>
    <w:rsid w:val="00AF6EA8"/>
    <w:rsid w:val="00AF7195"/>
    <w:rsid w:val="00AF725D"/>
    <w:rsid w:val="00AF739B"/>
    <w:rsid w:val="00B00A10"/>
    <w:rsid w:val="00B026E7"/>
    <w:rsid w:val="00B031A1"/>
    <w:rsid w:val="00B03347"/>
    <w:rsid w:val="00B03E00"/>
    <w:rsid w:val="00B03EA8"/>
    <w:rsid w:val="00B04774"/>
    <w:rsid w:val="00B05711"/>
    <w:rsid w:val="00B0676D"/>
    <w:rsid w:val="00B06983"/>
    <w:rsid w:val="00B0699B"/>
    <w:rsid w:val="00B07156"/>
    <w:rsid w:val="00B072B6"/>
    <w:rsid w:val="00B07E87"/>
    <w:rsid w:val="00B101C3"/>
    <w:rsid w:val="00B10849"/>
    <w:rsid w:val="00B10E06"/>
    <w:rsid w:val="00B10F52"/>
    <w:rsid w:val="00B11C95"/>
    <w:rsid w:val="00B1245D"/>
    <w:rsid w:val="00B135E4"/>
    <w:rsid w:val="00B14359"/>
    <w:rsid w:val="00B144A8"/>
    <w:rsid w:val="00B14B81"/>
    <w:rsid w:val="00B153A3"/>
    <w:rsid w:val="00B155F0"/>
    <w:rsid w:val="00B158C6"/>
    <w:rsid w:val="00B16417"/>
    <w:rsid w:val="00B16D21"/>
    <w:rsid w:val="00B16F52"/>
    <w:rsid w:val="00B207D2"/>
    <w:rsid w:val="00B21865"/>
    <w:rsid w:val="00B21920"/>
    <w:rsid w:val="00B21A96"/>
    <w:rsid w:val="00B2246F"/>
    <w:rsid w:val="00B2411A"/>
    <w:rsid w:val="00B25DC5"/>
    <w:rsid w:val="00B26C30"/>
    <w:rsid w:val="00B26DAE"/>
    <w:rsid w:val="00B275BC"/>
    <w:rsid w:val="00B300C4"/>
    <w:rsid w:val="00B3102D"/>
    <w:rsid w:val="00B31AF4"/>
    <w:rsid w:val="00B3323F"/>
    <w:rsid w:val="00B33DC6"/>
    <w:rsid w:val="00B34244"/>
    <w:rsid w:val="00B34E1D"/>
    <w:rsid w:val="00B357FB"/>
    <w:rsid w:val="00B362C2"/>
    <w:rsid w:val="00B37BF5"/>
    <w:rsid w:val="00B40B48"/>
    <w:rsid w:val="00B4157A"/>
    <w:rsid w:val="00B41874"/>
    <w:rsid w:val="00B41E16"/>
    <w:rsid w:val="00B429FD"/>
    <w:rsid w:val="00B43070"/>
    <w:rsid w:val="00B43090"/>
    <w:rsid w:val="00B43A4B"/>
    <w:rsid w:val="00B43F38"/>
    <w:rsid w:val="00B440B8"/>
    <w:rsid w:val="00B4493B"/>
    <w:rsid w:val="00B44F51"/>
    <w:rsid w:val="00B44F82"/>
    <w:rsid w:val="00B4597B"/>
    <w:rsid w:val="00B45C5E"/>
    <w:rsid w:val="00B47112"/>
    <w:rsid w:val="00B47911"/>
    <w:rsid w:val="00B503AA"/>
    <w:rsid w:val="00B50D9A"/>
    <w:rsid w:val="00B518AF"/>
    <w:rsid w:val="00B527E8"/>
    <w:rsid w:val="00B532F7"/>
    <w:rsid w:val="00B535F3"/>
    <w:rsid w:val="00B53AE9"/>
    <w:rsid w:val="00B53CCC"/>
    <w:rsid w:val="00B54683"/>
    <w:rsid w:val="00B55A96"/>
    <w:rsid w:val="00B564CE"/>
    <w:rsid w:val="00B56D2B"/>
    <w:rsid w:val="00B60A92"/>
    <w:rsid w:val="00B60E45"/>
    <w:rsid w:val="00B6167A"/>
    <w:rsid w:val="00B617ED"/>
    <w:rsid w:val="00B62EDD"/>
    <w:rsid w:val="00B63704"/>
    <w:rsid w:val="00B637C3"/>
    <w:rsid w:val="00B644B3"/>
    <w:rsid w:val="00B6476B"/>
    <w:rsid w:val="00B64902"/>
    <w:rsid w:val="00B64F1B"/>
    <w:rsid w:val="00B6500F"/>
    <w:rsid w:val="00B6565E"/>
    <w:rsid w:val="00B65848"/>
    <w:rsid w:val="00B65A27"/>
    <w:rsid w:val="00B7041D"/>
    <w:rsid w:val="00B709EE"/>
    <w:rsid w:val="00B70A1C"/>
    <w:rsid w:val="00B7300B"/>
    <w:rsid w:val="00B73824"/>
    <w:rsid w:val="00B738BB"/>
    <w:rsid w:val="00B753F1"/>
    <w:rsid w:val="00B75A59"/>
    <w:rsid w:val="00B7600F"/>
    <w:rsid w:val="00B76FD4"/>
    <w:rsid w:val="00B778E6"/>
    <w:rsid w:val="00B80592"/>
    <w:rsid w:val="00B80629"/>
    <w:rsid w:val="00B80A85"/>
    <w:rsid w:val="00B80BA4"/>
    <w:rsid w:val="00B8149F"/>
    <w:rsid w:val="00B814D2"/>
    <w:rsid w:val="00B817CF"/>
    <w:rsid w:val="00B81A65"/>
    <w:rsid w:val="00B81CCD"/>
    <w:rsid w:val="00B82407"/>
    <w:rsid w:val="00B82691"/>
    <w:rsid w:val="00B829C4"/>
    <w:rsid w:val="00B83A8E"/>
    <w:rsid w:val="00B83F21"/>
    <w:rsid w:val="00B85DA6"/>
    <w:rsid w:val="00B86AB9"/>
    <w:rsid w:val="00B86ED8"/>
    <w:rsid w:val="00B9008F"/>
    <w:rsid w:val="00B90116"/>
    <w:rsid w:val="00B90CAF"/>
    <w:rsid w:val="00B920D7"/>
    <w:rsid w:val="00B92925"/>
    <w:rsid w:val="00B92F1F"/>
    <w:rsid w:val="00B942DE"/>
    <w:rsid w:val="00B959EF"/>
    <w:rsid w:val="00B96622"/>
    <w:rsid w:val="00B969BE"/>
    <w:rsid w:val="00BA0285"/>
    <w:rsid w:val="00BA0BFF"/>
    <w:rsid w:val="00BA0C53"/>
    <w:rsid w:val="00BA151E"/>
    <w:rsid w:val="00BA1F35"/>
    <w:rsid w:val="00BA2569"/>
    <w:rsid w:val="00BA2D59"/>
    <w:rsid w:val="00BA49EB"/>
    <w:rsid w:val="00BA4B08"/>
    <w:rsid w:val="00BA4B55"/>
    <w:rsid w:val="00BA59C4"/>
    <w:rsid w:val="00BA5D24"/>
    <w:rsid w:val="00BA6B3A"/>
    <w:rsid w:val="00BA7335"/>
    <w:rsid w:val="00BA7ACC"/>
    <w:rsid w:val="00BB0B29"/>
    <w:rsid w:val="00BB36D6"/>
    <w:rsid w:val="00BB3969"/>
    <w:rsid w:val="00BB4700"/>
    <w:rsid w:val="00BB52B1"/>
    <w:rsid w:val="00BB68F6"/>
    <w:rsid w:val="00BC0A6C"/>
    <w:rsid w:val="00BC2797"/>
    <w:rsid w:val="00BC28B1"/>
    <w:rsid w:val="00BC2CF1"/>
    <w:rsid w:val="00BC3479"/>
    <w:rsid w:val="00BC3638"/>
    <w:rsid w:val="00BC47A1"/>
    <w:rsid w:val="00BC4B94"/>
    <w:rsid w:val="00BC4CFF"/>
    <w:rsid w:val="00BC6589"/>
    <w:rsid w:val="00BC696B"/>
    <w:rsid w:val="00BC6D39"/>
    <w:rsid w:val="00BC79FF"/>
    <w:rsid w:val="00BD0ACC"/>
    <w:rsid w:val="00BD11C1"/>
    <w:rsid w:val="00BD278A"/>
    <w:rsid w:val="00BD281F"/>
    <w:rsid w:val="00BD2BB6"/>
    <w:rsid w:val="00BD3108"/>
    <w:rsid w:val="00BD360D"/>
    <w:rsid w:val="00BD4B64"/>
    <w:rsid w:val="00BD5101"/>
    <w:rsid w:val="00BD5337"/>
    <w:rsid w:val="00BD63C4"/>
    <w:rsid w:val="00BD687F"/>
    <w:rsid w:val="00BD6B13"/>
    <w:rsid w:val="00BE00F4"/>
    <w:rsid w:val="00BE1206"/>
    <w:rsid w:val="00BE19C3"/>
    <w:rsid w:val="00BE2686"/>
    <w:rsid w:val="00BE2A0C"/>
    <w:rsid w:val="00BE373C"/>
    <w:rsid w:val="00BE377C"/>
    <w:rsid w:val="00BE3942"/>
    <w:rsid w:val="00BE50DA"/>
    <w:rsid w:val="00BE50FC"/>
    <w:rsid w:val="00BE5869"/>
    <w:rsid w:val="00BE68F5"/>
    <w:rsid w:val="00BF018D"/>
    <w:rsid w:val="00BF0337"/>
    <w:rsid w:val="00BF1679"/>
    <w:rsid w:val="00BF2B44"/>
    <w:rsid w:val="00BF3386"/>
    <w:rsid w:val="00BF3D17"/>
    <w:rsid w:val="00BF3F44"/>
    <w:rsid w:val="00BF409C"/>
    <w:rsid w:val="00BF4CC1"/>
    <w:rsid w:val="00BF4F13"/>
    <w:rsid w:val="00BF5DA5"/>
    <w:rsid w:val="00BF623A"/>
    <w:rsid w:val="00BF6EA7"/>
    <w:rsid w:val="00BF7114"/>
    <w:rsid w:val="00C0069E"/>
    <w:rsid w:val="00C00A2B"/>
    <w:rsid w:val="00C00D94"/>
    <w:rsid w:val="00C00FDD"/>
    <w:rsid w:val="00C01EF2"/>
    <w:rsid w:val="00C0258A"/>
    <w:rsid w:val="00C04955"/>
    <w:rsid w:val="00C0505C"/>
    <w:rsid w:val="00C05112"/>
    <w:rsid w:val="00C0573B"/>
    <w:rsid w:val="00C05BE9"/>
    <w:rsid w:val="00C06D0B"/>
    <w:rsid w:val="00C07FBE"/>
    <w:rsid w:val="00C10A30"/>
    <w:rsid w:val="00C11083"/>
    <w:rsid w:val="00C1116F"/>
    <w:rsid w:val="00C1172D"/>
    <w:rsid w:val="00C11A15"/>
    <w:rsid w:val="00C126E1"/>
    <w:rsid w:val="00C13342"/>
    <w:rsid w:val="00C13DD4"/>
    <w:rsid w:val="00C151F9"/>
    <w:rsid w:val="00C15C98"/>
    <w:rsid w:val="00C16460"/>
    <w:rsid w:val="00C166B9"/>
    <w:rsid w:val="00C16A3E"/>
    <w:rsid w:val="00C16D1B"/>
    <w:rsid w:val="00C171B9"/>
    <w:rsid w:val="00C17870"/>
    <w:rsid w:val="00C203D6"/>
    <w:rsid w:val="00C20D05"/>
    <w:rsid w:val="00C213DD"/>
    <w:rsid w:val="00C216B0"/>
    <w:rsid w:val="00C217A8"/>
    <w:rsid w:val="00C22059"/>
    <w:rsid w:val="00C22253"/>
    <w:rsid w:val="00C2261E"/>
    <w:rsid w:val="00C22E25"/>
    <w:rsid w:val="00C2371A"/>
    <w:rsid w:val="00C23F8A"/>
    <w:rsid w:val="00C24168"/>
    <w:rsid w:val="00C24903"/>
    <w:rsid w:val="00C24ABC"/>
    <w:rsid w:val="00C25278"/>
    <w:rsid w:val="00C25476"/>
    <w:rsid w:val="00C25919"/>
    <w:rsid w:val="00C25BCF"/>
    <w:rsid w:val="00C269F1"/>
    <w:rsid w:val="00C27559"/>
    <w:rsid w:val="00C300FB"/>
    <w:rsid w:val="00C308C3"/>
    <w:rsid w:val="00C30E99"/>
    <w:rsid w:val="00C31D3E"/>
    <w:rsid w:val="00C327F8"/>
    <w:rsid w:val="00C35163"/>
    <w:rsid w:val="00C35585"/>
    <w:rsid w:val="00C35CB3"/>
    <w:rsid w:val="00C3660B"/>
    <w:rsid w:val="00C403DA"/>
    <w:rsid w:val="00C4052A"/>
    <w:rsid w:val="00C40530"/>
    <w:rsid w:val="00C419E4"/>
    <w:rsid w:val="00C41B95"/>
    <w:rsid w:val="00C43F21"/>
    <w:rsid w:val="00C444B8"/>
    <w:rsid w:val="00C45E38"/>
    <w:rsid w:val="00C46DA8"/>
    <w:rsid w:val="00C47276"/>
    <w:rsid w:val="00C50421"/>
    <w:rsid w:val="00C509D0"/>
    <w:rsid w:val="00C50D57"/>
    <w:rsid w:val="00C53BA9"/>
    <w:rsid w:val="00C552B6"/>
    <w:rsid w:val="00C55DDA"/>
    <w:rsid w:val="00C56522"/>
    <w:rsid w:val="00C56EA6"/>
    <w:rsid w:val="00C570A2"/>
    <w:rsid w:val="00C5759E"/>
    <w:rsid w:val="00C57B28"/>
    <w:rsid w:val="00C60024"/>
    <w:rsid w:val="00C604F3"/>
    <w:rsid w:val="00C61328"/>
    <w:rsid w:val="00C61382"/>
    <w:rsid w:val="00C62E86"/>
    <w:rsid w:val="00C63783"/>
    <w:rsid w:val="00C64ADD"/>
    <w:rsid w:val="00C6573D"/>
    <w:rsid w:val="00C67B8F"/>
    <w:rsid w:val="00C72025"/>
    <w:rsid w:val="00C72AE3"/>
    <w:rsid w:val="00C72BDF"/>
    <w:rsid w:val="00C72BF1"/>
    <w:rsid w:val="00C73FE4"/>
    <w:rsid w:val="00C74BEE"/>
    <w:rsid w:val="00C75513"/>
    <w:rsid w:val="00C75E75"/>
    <w:rsid w:val="00C75F5A"/>
    <w:rsid w:val="00C764BA"/>
    <w:rsid w:val="00C7708A"/>
    <w:rsid w:val="00C81776"/>
    <w:rsid w:val="00C81F50"/>
    <w:rsid w:val="00C82958"/>
    <w:rsid w:val="00C83E39"/>
    <w:rsid w:val="00C841C8"/>
    <w:rsid w:val="00C84266"/>
    <w:rsid w:val="00C842D0"/>
    <w:rsid w:val="00C842DF"/>
    <w:rsid w:val="00C858A3"/>
    <w:rsid w:val="00C875A1"/>
    <w:rsid w:val="00C8766A"/>
    <w:rsid w:val="00C87AFC"/>
    <w:rsid w:val="00C90824"/>
    <w:rsid w:val="00C90B66"/>
    <w:rsid w:val="00C90D75"/>
    <w:rsid w:val="00C90FC7"/>
    <w:rsid w:val="00C92434"/>
    <w:rsid w:val="00C9261A"/>
    <w:rsid w:val="00C92C32"/>
    <w:rsid w:val="00C92D52"/>
    <w:rsid w:val="00C93F78"/>
    <w:rsid w:val="00C94B30"/>
    <w:rsid w:val="00C95464"/>
    <w:rsid w:val="00C96F8C"/>
    <w:rsid w:val="00C97648"/>
    <w:rsid w:val="00C97F31"/>
    <w:rsid w:val="00CA0322"/>
    <w:rsid w:val="00CA06D3"/>
    <w:rsid w:val="00CA0703"/>
    <w:rsid w:val="00CA0AF9"/>
    <w:rsid w:val="00CA0C5F"/>
    <w:rsid w:val="00CA25F3"/>
    <w:rsid w:val="00CA2BFE"/>
    <w:rsid w:val="00CA3406"/>
    <w:rsid w:val="00CA3E4E"/>
    <w:rsid w:val="00CA48A2"/>
    <w:rsid w:val="00CA4926"/>
    <w:rsid w:val="00CA49E5"/>
    <w:rsid w:val="00CA4C68"/>
    <w:rsid w:val="00CA54A5"/>
    <w:rsid w:val="00CA6099"/>
    <w:rsid w:val="00CA62AD"/>
    <w:rsid w:val="00CA6F59"/>
    <w:rsid w:val="00CA760A"/>
    <w:rsid w:val="00CB10A9"/>
    <w:rsid w:val="00CB1798"/>
    <w:rsid w:val="00CB232F"/>
    <w:rsid w:val="00CB4535"/>
    <w:rsid w:val="00CB47D5"/>
    <w:rsid w:val="00CB5152"/>
    <w:rsid w:val="00CB522A"/>
    <w:rsid w:val="00CB6AB5"/>
    <w:rsid w:val="00CB732F"/>
    <w:rsid w:val="00CB7DB4"/>
    <w:rsid w:val="00CC0259"/>
    <w:rsid w:val="00CC0F28"/>
    <w:rsid w:val="00CC188A"/>
    <w:rsid w:val="00CC19CC"/>
    <w:rsid w:val="00CC2A45"/>
    <w:rsid w:val="00CC328D"/>
    <w:rsid w:val="00CC3311"/>
    <w:rsid w:val="00CC3882"/>
    <w:rsid w:val="00CC4776"/>
    <w:rsid w:val="00CC48B6"/>
    <w:rsid w:val="00CC4B74"/>
    <w:rsid w:val="00CC4FC6"/>
    <w:rsid w:val="00CC5B72"/>
    <w:rsid w:val="00CC7AD1"/>
    <w:rsid w:val="00CC7FEE"/>
    <w:rsid w:val="00CD09FC"/>
    <w:rsid w:val="00CD357B"/>
    <w:rsid w:val="00CD4B86"/>
    <w:rsid w:val="00CD59CE"/>
    <w:rsid w:val="00CD702E"/>
    <w:rsid w:val="00CD7777"/>
    <w:rsid w:val="00CE0663"/>
    <w:rsid w:val="00CE0D5A"/>
    <w:rsid w:val="00CE263E"/>
    <w:rsid w:val="00CE2832"/>
    <w:rsid w:val="00CE42D2"/>
    <w:rsid w:val="00CE5D7B"/>
    <w:rsid w:val="00CE6851"/>
    <w:rsid w:val="00CF07CC"/>
    <w:rsid w:val="00CF2444"/>
    <w:rsid w:val="00CF24F0"/>
    <w:rsid w:val="00CF3847"/>
    <w:rsid w:val="00CF4A16"/>
    <w:rsid w:val="00CF4C04"/>
    <w:rsid w:val="00CF5F29"/>
    <w:rsid w:val="00CF6D3E"/>
    <w:rsid w:val="00CF6F04"/>
    <w:rsid w:val="00CF77F4"/>
    <w:rsid w:val="00D0041B"/>
    <w:rsid w:val="00D0048E"/>
    <w:rsid w:val="00D00A04"/>
    <w:rsid w:val="00D01365"/>
    <w:rsid w:val="00D023EA"/>
    <w:rsid w:val="00D035C4"/>
    <w:rsid w:val="00D03B15"/>
    <w:rsid w:val="00D03D27"/>
    <w:rsid w:val="00D040A5"/>
    <w:rsid w:val="00D04C8E"/>
    <w:rsid w:val="00D053DE"/>
    <w:rsid w:val="00D055BB"/>
    <w:rsid w:val="00D05904"/>
    <w:rsid w:val="00D05D7F"/>
    <w:rsid w:val="00D065BD"/>
    <w:rsid w:val="00D07602"/>
    <w:rsid w:val="00D10232"/>
    <w:rsid w:val="00D105FA"/>
    <w:rsid w:val="00D10EEE"/>
    <w:rsid w:val="00D113F1"/>
    <w:rsid w:val="00D115C8"/>
    <w:rsid w:val="00D12435"/>
    <w:rsid w:val="00D124B5"/>
    <w:rsid w:val="00D13358"/>
    <w:rsid w:val="00D13AA6"/>
    <w:rsid w:val="00D13DCB"/>
    <w:rsid w:val="00D13DF1"/>
    <w:rsid w:val="00D15928"/>
    <w:rsid w:val="00D16D05"/>
    <w:rsid w:val="00D16E20"/>
    <w:rsid w:val="00D220AF"/>
    <w:rsid w:val="00D226B9"/>
    <w:rsid w:val="00D228B3"/>
    <w:rsid w:val="00D22A36"/>
    <w:rsid w:val="00D246CF"/>
    <w:rsid w:val="00D2477A"/>
    <w:rsid w:val="00D24A8D"/>
    <w:rsid w:val="00D25604"/>
    <w:rsid w:val="00D25C06"/>
    <w:rsid w:val="00D25CCA"/>
    <w:rsid w:val="00D26341"/>
    <w:rsid w:val="00D264DF"/>
    <w:rsid w:val="00D264E2"/>
    <w:rsid w:val="00D26E90"/>
    <w:rsid w:val="00D275CC"/>
    <w:rsid w:val="00D275D3"/>
    <w:rsid w:val="00D279D8"/>
    <w:rsid w:val="00D304B7"/>
    <w:rsid w:val="00D309FC"/>
    <w:rsid w:val="00D315AE"/>
    <w:rsid w:val="00D31715"/>
    <w:rsid w:val="00D353C8"/>
    <w:rsid w:val="00D359E4"/>
    <w:rsid w:val="00D35B33"/>
    <w:rsid w:val="00D36350"/>
    <w:rsid w:val="00D37B75"/>
    <w:rsid w:val="00D4036D"/>
    <w:rsid w:val="00D40DD5"/>
    <w:rsid w:val="00D4126D"/>
    <w:rsid w:val="00D4153A"/>
    <w:rsid w:val="00D419F4"/>
    <w:rsid w:val="00D41D17"/>
    <w:rsid w:val="00D423D2"/>
    <w:rsid w:val="00D42966"/>
    <w:rsid w:val="00D43B32"/>
    <w:rsid w:val="00D43D1B"/>
    <w:rsid w:val="00D4443C"/>
    <w:rsid w:val="00D4485A"/>
    <w:rsid w:val="00D449FB"/>
    <w:rsid w:val="00D453CB"/>
    <w:rsid w:val="00D45604"/>
    <w:rsid w:val="00D45888"/>
    <w:rsid w:val="00D46D13"/>
    <w:rsid w:val="00D50871"/>
    <w:rsid w:val="00D5121D"/>
    <w:rsid w:val="00D51609"/>
    <w:rsid w:val="00D51788"/>
    <w:rsid w:val="00D521DB"/>
    <w:rsid w:val="00D53943"/>
    <w:rsid w:val="00D540CF"/>
    <w:rsid w:val="00D54100"/>
    <w:rsid w:val="00D54BD2"/>
    <w:rsid w:val="00D550F9"/>
    <w:rsid w:val="00D5558D"/>
    <w:rsid w:val="00D578F5"/>
    <w:rsid w:val="00D57E59"/>
    <w:rsid w:val="00D604E4"/>
    <w:rsid w:val="00D60E17"/>
    <w:rsid w:val="00D62112"/>
    <w:rsid w:val="00D62132"/>
    <w:rsid w:val="00D63568"/>
    <w:rsid w:val="00D64A52"/>
    <w:rsid w:val="00D64C4F"/>
    <w:rsid w:val="00D65A35"/>
    <w:rsid w:val="00D65E6C"/>
    <w:rsid w:val="00D65E6D"/>
    <w:rsid w:val="00D6690A"/>
    <w:rsid w:val="00D66951"/>
    <w:rsid w:val="00D6788B"/>
    <w:rsid w:val="00D67B47"/>
    <w:rsid w:val="00D67B8D"/>
    <w:rsid w:val="00D67D31"/>
    <w:rsid w:val="00D706B6"/>
    <w:rsid w:val="00D72610"/>
    <w:rsid w:val="00D727AB"/>
    <w:rsid w:val="00D727F5"/>
    <w:rsid w:val="00D72C35"/>
    <w:rsid w:val="00D73886"/>
    <w:rsid w:val="00D73FE2"/>
    <w:rsid w:val="00D74881"/>
    <w:rsid w:val="00D754B3"/>
    <w:rsid w:val="00D75A75"/>
    <w:rsid w:val="00D76072"/>
    <w:rsid w:val="00D77432"/>
    <w:rsid w:val="00D776B3"/>
    <w:rsid w:val="00D818CE"/>
    <w:rsid w:val="00D81D2A"/>
    <w:rsid w:val="00D83511"/>
    <w:rsid w:val="00D84241"/>
    <w:rsid w:val="00D84757"/>
    <w:rsid w:val="00D84AB3"/>
    <w:rsid w:val="00D84F83"/>
    <w:rsid w:val="00D85DF5"/>
    <w:rsid w:val="00D865E1"/>
    <w:rsid w:val="00D86810"/>
    <w:rsid w:val="00D872EC"/>
    <w:rsid w:val="00D904C3"/>
    <w:rsid w:val="00D90B40"/>
    <w:rsid w:val="00D92C5C"/>
    <w:rsid w:val="00D92D40"/>
    <w:rsid w:val="00D942DE"/>
    <w:rsid w:val="00D95692"/>
    <w:rsid w:val="00D96270"/>
    <w:rsid w:val="00D9670A"/>
    <w:rsid w:val="00D96B14"/>
    <w:rsid w:val="00D97208"/>
    <w:rsid w:val="00D97D8E"/>
    <w:rsid w:val="00DA0B0F"/>
    <w:rsid w:val="00DA0F23"/>
    <w:rsid w:val="00DA2D06"/>
    <w:rsid w:val="00DA65CF"/>
    <w:rsid w:val="00DA68B9"/>
    <w:rsid w:val="00DA6D12"/>
    <w:rsid w:val="00DB05ED"/>
    <w:rsid w:val="00DB0A93"/>
    <w:rsid w:val="00DB1433"/>
    <w:rsid w:val="00DB1EFF"/>
    <w:rsid w:val="00DB2A2F"/>
    <w:rsid w:val="00DB2DF9"/>
    <w:rsid w:val="00DB2F00"/>
    <w:rsid w:val="00DB3358"/>
    <w:rsid w:val="00DB4093"/>
    <w:rsid w:val="00DB4E2E"/>
    <w:rsid w:val="00DB6771"/>
    <w:rsid w:val="00DB6794"/>
    <w:rsid w:val="00DB68E7"/>
    <w:rsid w:val="00DB6D77"/>
    <w:rsid w:val="00DB7B8A"/>
    <w:rsid w:val="00DC219D"/>
    <w:rsid w:val="00DC3BE9"/>
    <w:rsid w:val="00DC4550"/>
    <w:rsid w:val="00DC47CB"/>
    <w:rsid w:val="00DC5828"/>
    <w:rsid w:val="00DC5B6F"/>
    <w:rsid w:val="00DC5FCE"/>
    <w:rsid w:val="00DC759B"/>
    <w:rsid w:val="00DC7908"/>
    <w:rsid w:val="00DD1019"/>
    <w:rsid w:val="00DD170B"/>
    <w:rsid w:val="00DD1842"/>
    <w:rsid w:val="00DD2392"/>
    <w:rsid w:val="00DD2C9A"/>
    <w:rsid w:val="00DD3A33"/>
    <w:rsid w:val="00DD3C19"/>
    <w:rsid w:val="00DD3EAC"/>
    <w:rsid w:val="00DD46B4"/>
    <w:rsid w:val="00DD4F18"/>
    <w:rsid w:val="00DD4F4E"/>
    <w:rsid w:val="00DD514E"/>
    <w:rsid w:val="00DD6B4A"/>
    <w:rsid w:val="00DD6DA7"/>
    <w:rsid w:val="00DE0E51"/>
    <w:rsid w:val="00DE1020"/>
    <w:rsid w:val="00DE1081"/>
    <w:rsid w:val="00DE15A4"/>
    <w:rsid w:val="00DE2F25"/>
    <w:rsid w:val="00DE48C4"/>
    <w:rsid w:val="00DE56EA"/>
    <w:rsid w:val="00DE5CE5"/>
    <w:rsid w:val="00DE624D"/>
    <w:rsid w:val="00DE6A9E"/>
    <w:rsid w:val="00DE6CB8"/>
    <w:rsid w:val="00DE6DB8"/>
    <w:rsid w:val="00DE79AD"/>
    <w:rsid w:val="00DE7B94"/>
    <w:rsid w:val="00DF0050"/>
    <w:rsid w:val="00DF06E2"/>
    <w:rsid w:val="00DF07C3"/>
    <w:rsid w:val="00DF0DC4"/>
    <w:rsid w:val="00DF1CA5"/>
    <w:rsid w:val="00DF2012"/>
    <w:rsid w:val="00DF204D"/>
    <w:rsid w:val="00DF2277"/>
    <w:rsid w:val="00DF2D50"/>
    <w:rsid w:val="00DF4D54"/>
    <w:rsid w:val="00DF5584"/>
    <w:rsid w:val="00DF5B60"/>
    <w:rsid w:val="00DF5CA8"/>
    <w:rsid w:val="00DF6541"/>
    <w:rsid w:val="00DF6D1B"/>
    <w:rsid w:val="00E00873"/>
    <w:rsid w:val="00E01DBD"/>
    <w:rsid w:val="00E04BFF"/>
    <w:rsid w:val="00E04E29"/>
    <w:rsid w:val="00E05185"/>
    <w:rsid w:val="00E056D9"/>
    <w:rsid w:val="00E06440"/>
    <w:rsid w:val="00E07BA9"/>
    <w:rsid w:val="00E11236"/>
    <w:rsid w:val="00E116D4"/>
    <w:rsid w:val="00E11D81"/>
    <w:rsid w:val="00E12422"/>
    <w:rsid w:val="00E12455"/>
    <w:rsid w:val="00E12615"/>
    <w:rsid w:val="00E12E7A"/>
    <w:rsid w:val="00E1381A"/>
    <w:rsid w:val="00E165BC"/>
    <w:rsid w:val="00E16757"/>
    <w:rsid w:val="00E17475"/>
    <w:rsid w:val="00E2022B"/>
    <w:rsid w:val="00E2168C"/>
    <w:rsid w:val="00E21D3B"/>
    <w:rsid w:val="00E22B18"/>
    <w:rsid w:val="00E22EE1"/>
    <w:rsid w:val="00E22FCE"/>
    <w:rsid w:val="00E23599"/>
    <w:rsid w:val="00E23A6A"/>
    <w:rsid w:val="00E242A4"/>
    <w:rsid w:val="00E2463B"/>
    <w:rsid w:val="00E24BD7"/>
    <w:rsid w:val="00E25170"/>
    <w:rsid w:val="00E263BF"/>
    <w:rsid w:val="00E26F0C"/>
    <w:rsid w:val="00E271D1"/>
    <w:rsid w:val="00E272E3"/>
    <w:rsid w:val="00E309D0"/>
    <w:rsid w:val="00E30A02"/>
    <w:rsid w:val="00E30FC1"/>
    <w:rsid w:val="00E316A1"/>
    <w:rsid w:val="00E322C3"/>
    <w:rsid w:val="00E32C6B"/>
    <w:rsid w:val="00E33A96"/>
    <w:rsid w:val="00E33D9C"/>
    <w:rsid w:val="00E34CF1"/>
    <w:rsid w:val="00E34CF3"/>
    <w:rsid w:val="00E34DD1"/>
    <w:rsid w:val="00E34E60"/>
    <w:rsid w:val="00E35D7B"/>
    <w:rsid w:val="00E361D2"/>
    <w:rsid w:val="00E36381"/>
    <w:rsid w:val="00E37162"/>
    <w:rsid w:val="00E3769E"/>
    <w:rsid w:val="00E40CCA"/>
    <w:rsid w:val="00E4199D"/>
    <w:rsid w:val="00E41D18"/>
    <w:rsid w:val="00E42B92"/>
    <w:rsid w:val="00E43703"/>
    <w:rsid w:val="00E44D15"/>
    <w:rsid w:val="00E45FE0"/>
    <w:rsid w:val="00E47ABE"/>
    <w:rsid w:val="00E47D13"/>
    <w:rsid w:val="00E50241"/>
    <w:rsid w:val="00E51C31"/>
    <w:rsid w:val="00E52F58"/>
    <w:rsid w:val="00E54EAC"/>
    <w:rsid w:val="00E55E48"/>
    <w:rsid w:val="00E60994"/>
    <w:rsid w:val="00E609F3"/>
    <w:rsid w:val="00E63828"/>
    <w:rsid w:val="00E6519E"/>
    <w:rsid w:val="00E65D0C"/>
    <w:rsid w:val="00E65EAE"/>
    <w:rsid w:val="00E668CB"/>
    <w:rsid w:val="00E66CA1"/>
    <w:rsid w:val="00E66D1A"/>
    <w:rsid w:val="00E67550"/>
    <w:rsid w:val="00E67D4B"/>
    <w:rsid w:val="00E67E92"/>
    <w:rsid w:val="00E67FB4"/>
    <w:rsid w:val="00E701EC"/>
    <w:rsid w:val="00E70459"/>
    <w:rsid w:val="00E71562"/>
    <w:rsid w:val="00E73449"/>
    <w:rsid w:val="00E73E9B"/>
    <w:rsid w:val="00E75289"/>
    <w:rsid w:val="00E755A3"/>
    <w:rsid w:val="00E755BC"/>
    <w:rsid w:val="00E75833"/>
    <w:rsid w:val="00E75D37"/>
    <w:rsid w:val="00E77C4D"/>
    <w:rsid w:val="00E800D2"/>
    <w:rsid w:val="00E80DC9"/>
    <w:rsid w:val="00E81283"/>
    <w:rsid w:val="00E81771"/>
    <w:rsid w:val="00E817AC"/>
    <w:rsid w:val="00E81AB0"/>
    <w:rsid w:val="00E829E5"/>
    <w:rsid w:val="00E84C83"/>
    <w:rsid w:val="00E8548F"/>
    <w:rsid w:val="00E8562F"/>
    <w:rsid w:val="00E85913"/>
    <w:rsid w:val="00E85B80"/>
    <w:rsid w:val="00E85C2D"/>
    <w:rsid w:val="00E863BC"/>
    <w:rsid w:val="00E868AE"/>
    <w:rsid w:val="00E878A9"/>
    <w:rsid w:val="00E87F1C"/>
    <w:rsid w:val="00E90312"/>
    <w:rsid w:val="00E91DF9"/>
    <w:rsid w:val="00E921E9"/>
    <w:rsid w:val="00E92B9B"/>
    <w:rsid w:val="00E93547"/>
    <w:rsid w:val="00E937AD"/>
    <w:rsid w:val="00E937B3"/>
    <w:rsid w:val="00E9430A"/>
    <w:rsid w:val="00E94E94"/>
    <w:rsid w:val="00E954A9"/>
    <w:rsid w:val="00E96C57"/>
    <w:rsid w:val="00E96D89"/>
    <w:rsid w:val="00E970B3"/>
    <w:rsid w:val="00E973CF"/>
    <w:rsid w:val="00E97D22"/>
    <w:rsid w:val="00EA04A3"/>
    <w:rsid w:val="00EA078C"/>
    <w:rsid w:val="00EA0E6C"/>
    <w:rsid w:val="00EA21EA"/>
    <w:rsid w:val="00EA3338"/>
    <w:rsid w:val="00EA35CB"/>
    <w:rsid w:val="00EA4F96"/>
    <w:rsid w:val="00EA532A"/>
    <w:rsid w:val="00EA609D"/>
    <w:rsid w:val="00EA6450"/>
    <w:rsid w:val="00EA6886"/>
    <w:rsid w:val="00EA696F"/>
    <w:rsid w:val="00EA71D5"/>
    <w:rsid w:val="00EB0A46"/>
    <w:rsid w:val="00EB0CBB"/>
    <w:rsid w:val="00EB0E4A"/>
    <w:rsid w:val="00EB100D"/>
    <w:rsid w:val="00EB10CA"/>
    <w:rsid w:val="00EB4456"/>
    <w:rsid w:val="00EB4B16"/>
    <w:rsid w:val="00EB5CC7"/>
    <w:rsid w:val="00EB5FE2"/>
    <w:rsid w:val="00EB6305"/>
    <w:rsid w:val="00EB7C55"/>
    <w:rsid w:val="00EC15AC"/>
    <w:rsid w:val="00EC1646"/>
    <w:rsid w:val="00EC2484"/>
    <w:rsid w:val="00EC2C06"/>
    <w:rsid w:val="00EC30F4"/>
    <w:rsid w:val="00EC3648"/>
    <w:rsid w:val="00EC3C15"/>
    <w:rsid w:val="00EC4AD3"/>
    <w:rsid w:val="00EC4EAA"/>
    <w:rsid w:val="00EC54F9"/>
    <w:rsid w:val="00EC6FC2"/>
    <w:rsid w:val="00EC7ED0"/>
    <w:rsid w:val="00EC7F54"/>
    <w:rsid w:val="00ED1BF8"/>
    <w:rsid w:val="00ED2548"/>
    <w:rsid w:val="00ED26B1"/>
    <w:rsid w:val="00ED302B"/>
    <w:rsid w:val="00ED3AD4"/>
    <w:rsid w:val="00ED42D2"/>
    <w:rsid w:val="00ED468B"/>
    <w:rsid w:val="00ED4DE6"/>
    <w:rsid w:val="00ED6BD1"/>
    <w:rsid w:val="00ED7976"/>
    <w:rsid w:val="00EE0AF1"/>
    <w:rsid w:val="00EE170C"/>
    <w:rsid w:val="00EE20B8"/>
    <w:rsid w:val="00EE2798"/>
    <w:rsid w:val="00EE29E7"/>
    <w:rsid w:val="00EE35F5"/>
    <w:rsid w:val="00EE3C5E"/>
    <w:rsid w:val="00EE3D1E"/>
    <w:rsid w:val="00EE5F80"/>
    <w:rsid w:val="00EE689E"/>
    <w:rsid w:val="00EF1123"/>
    <w:rsid w:val="00EF20ED"/>
    <w:rsid w:val="00EF24F0"/>
    <w:rsid w:val="00EF27BB"/>
    <w:rsid w:val="00EF331D"/>
    <w:rsid w:val="00EF3455"/>
    <w:rsid w:val="00EF427D"/>
    <w:rsid w:val="00EF5C93"/>
    <w:rsid w:val="00EF5CC9"/>
    <w:rsid w:val="00EF75E4"/>
    <w:rsid w:val="00EF7613"/>
    <w:rsid w:val="00F00FCE"/>
    <w:rsid w:val="00F01B64"/>
    <w:rsid w:val="00F02A90"/>
    <w:rsid w:val="00F049C5"/>
    <w:rsid w:val="00F04C53"/>
    <w:rsid w:val="00F053AB"/>
    <w:rsid w:val="00F06B0F"/>
    <w:rsid w:val="00F06B7E"/>
    <w:rsid w:val="00F06DE1"/>
    <w:rsid w:val="00F1006E"/>
    <w:rsid w:val="00F10ECB"/>
    <w:rsid w:val="00F11852"/>
    <w:rsid w:val="00F124FF"/>
    <w:rsid w:val="00F12DE5"/>
    <w:rsid w:val="00F12FCF"/>
    <w:rsid w:val="00F13C67"/>
    <w:rsid w:val="00F163E7"/>
    <w:rsid w:val="00F16C64"/>
    <w:rsid w:val="00F17582"/>
    <w:rsid w:val="00F20582"/>
    <w:rsid w:val="00F22091"/>
    <w:rsid w:val="00F22220"/>
    <w:rsid w:val="00F2253A"/>
    <w:rsid w:val="00F235DF"/>
    <w:rsid w:val="00F241F5"/>
    <w:rsid w:val="00F24554"/>
    <w:rsid w:val="00F248FD"/>
    <w:rsid w:val="00F25090"/>
    <w:rsid w:val="00F25533"/>
    <w:rsid w:val="00F25BD3"/>
    <w:rsid w:val="00F25F57"/>
    <w:rsid w:val="00F278C3"/>
    <w:rsid w:val="00F3045A"/>
    <w:rsid w:val="00F30E14"/>
    <w:rsid w:val="00F32274"/>
    <w:rsid w:val="00F32492"/>
    <w:rsid w:val="00F33270"/>
    <w:rsid w:val="00F33FEE"/>
    <w:rsid w:val="00F363C7"/>
    <w:rsid w:val="00F3679A"/>
    <w:rsid w:val="00F374E9"/>
    <w:rsid w:val="00F379F7"/>
    <w:rsid w:val="00F41210"/>
    <w:rsid w:val="00F42BD1"/>
    <w:rsid w:val="00F437D9"/>
    <w:rsid w:val="00F45D54"/>
    <w:rsid w:val="00F479FF"/>
    <w:rsid w:val="00F50717"/>
    <w:rsid w:val="00F516E9"/>
    <w:rsid w:val="00F517D1"/>
    <w:rsid w:val="00F51E8A"/>
    <w:rsid w:val="00F52A09"/>
    <w:rsid w:val="00F535C2"/>
    <w:rsid w:val="00F53841"/>
    <w:rsid w:val="00F56310"/>
    <w:rsid w:val="00F563C4"/>
    <w:rsid w:val="00F56E60"/>
    <w:rsid w:val="00F57A95"/>
    <w:rsid w:val="00F60DA0"/>
    <w:rsid w:val="00F615B2"/>
    <w:rsid w:val="00F635E2"/>
    <w:rsid w:val="00F63728"/>
    <w:rsid w:val="00F63F18"/>
    <w:rsid w:val="00F65FF1"/>
    <w:rsid w:val="00F6644B"/>
    <w:rsid w:val="00F66682"/>
    <w:rsid w:val="00F66F8D"/>
    <w:rsid w:val="00F6722B"/>
    <w:rsid w:val="00F67425"/>
    <w:rsid w:val="00F67708"/>
    <w:rsid w:val="00F67719"/>
    <w:rsid w:val="00F70134"/>
    <w:rsid w:val="00F70CC7"/>
    <w:rsid w:val="00F717FC"/>
    <w:rsid w:val="00F738F4"/>
    <w:rsid w:val="00F745F9"/>
    <w:rsid w:val="00F7464E"/>
    <w:rsid w:val="00F74C50"/>
    <w:rsid w:val="00F74D48"/>
    <w:rsid w:val="00F7571A"/>
    <w:rsid w:val="00F75B5E"/>
    <w:rsid w:val="00F75BE8"/>
    <w:rsid w:val="00F76D1B"/>
    <w:rsid w:val="00F770EE"/>
    <w:rsid w:val="00F7789B"/>
    <w:rsid w:val="00F77A63"/>
    <w:rsid w:val="00F8056F"/>
    <w:rsid w:val="00F81EB5"/>
    <w:rsid w:val="00F82AD1"/>
    <w:rsid w:val="00F8344D"/>
    <w:rsid w:val="00F835A5"/>
    <w:rsid w:val="00F835CF"/>
    <w:rsid w:val="00F83ED8"/>
    <w:rsid w:val="00F85835"/>
    <w:rsid w:val="00F85B24"/>
    <w:rsid w:val="00F8636B"/>
    <w:rsid w:val="00F8749E"/>
    <w:rsid w:val="00F877CB"/>
    <w:rsid w:val="00F938EC"/>
    <w:rsid w:val="00F945D8"/>
    <w:rsid w:val="00F9481C"/>
    <w:rsid w:val="00F94A2A"/>
    <w:rsid w:val="00F951D6"/>
    <w:rsid w:val="00F96208"/>
    <w:rsid w:val="00FA0704"/>
    <w:rsid w:val="00FA0F6C"/>
    <w:rsid w:val="00FA2BAA"/>
    <w:rsid w:val="00FA379C"/>
    <w:rsid w:val="00FA3DA8"/>
    <w:rsid w:val="00FA5435"/>
    <w:rsid w:val="00FA5CCF"/>
    <w:rsid w:val="00FA5D28"/>
    <w:rsid w:val="00FA7140"/>
    <w:rsid w:val="00FB057F"/>
    <w:rsid w:val="00FB16DC"/>
    <w:rsid w:val="00FB257A"/>
    <w:rsid w:val="00FB2D6F"/>
    <w:rsid w:val="00FB4560"/>
    <w:rsid w:val="00FB4669"/>
    <w:rsid w:val="00FB4CBC"/>
    <w:rsid w:val="00FB4DC9"/>
    <w:rsid w:val="00FB4EDD"/>
    <w:rsid w:val="00FB5E9E"/>
    <w:rsid w:val="00FC12E4"/>
    <w:rsid w:val="00FC2836"/>
    <w:rsid w:val="00FC2E4A"/>
    <w:rsid w:val="00FC46B4"/>
    <w:rsid w:val="00FC5364"/>
    <w:rsid w:val="00FC560F"/>
    <w:rsid w:val="00FC590B"/>
    <w:rsid w:val="00FC5E14"/>
    <w:rsid w:val="00FC6190"/>
    <w:rsid w:val="00FC620F"/>
    <w:rsid w:val="00FC63BC"/>
    <w:rsid w:val="00FC64C4"/>
    <w:rsid w:val="00FD0532"/>
    <w:rsid w:val="00FD1641"/>
    <w:rsid w:val="00FD1EB3"/>
    <w:rsid w:val="00FD20BF"/>
    <w:rsid w:val="00FD2EB1"/>
    <w:rsid w:val="00FD659C"/>
    <w:rsid w:val="00FD6636"/>
    <w:rsid w:val="00FD6F5A"/>
    <w:rsid w:val="00FD7587"/>
    <w:rsid w:val="00FD7957"/>
    <w:rsid w:val="00FD7C13"/>
    <w:rsid w:val="00FD7C18"/>
    <w:rsid w:val="00FE0499"/>
    <w:rsid w:val="00FE086E"/>
    <w:rsid w:val="00FE225C"/>
    <w:rsid w:val="00FE2650"/>
    <w:rsid w:val="00FE47B9"/>
    <w:rsid w:val="00FE48B9"/>
    <w:rsid w:val="00FE512F"/>
    <w:rsid w:val="00FE54F3"/>
    <w:rsid w:val="00FE5F7C"/>
    <w:rsid w:val="00FE6C59"/>
    <w:rsid w:val="00FE79A3"/>
    <w:rsid w:val="00FE7CC2"/>
    <w:rsid w:val="00FF1643"/>
    <w:rsid w:val="00FF1971"/>
    <w:rsid w:val="00FF220F"/>
    <w:rsid w:val="00FF28C6"/>
    <w:rsid w:val="00FF2BB6"/>
    <w:rsid w:val="00FF3640"/>
    <w:rsid w:val="00FF39AB"/>
    <w:rsid w:val="00FF3C8A"/>
    <w:rsid w:val="00FF4194"/>
    <w:rsid w:val="00FF533D"/>
    <w:rsid w:val="00FF5A7B"/>
    <w:rsid w:val="00FF6299"/>
    <w:rsid w:val="00FF631B"/>
    <w:rsid w:val="00FF6ABB"/>
    <w:rsid w:val="00FF6D1C"/>
    <w:rsid w:val="00FF6E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3B6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BC"/>
  </w:style>
  <w:style w:type="paragraph" w:styleId="Heading1">
    <w:name w:val="heading 1"/>
    <w:basedOn w:val="Normal"/>
    <w:next w:val="Normal"/>
    <w:link w:val="Heading1Char"/>
    <w:uiPriority w:val="9"/>
    <w:qFormat/>
    <w:rsid w:val="009452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2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2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159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6D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3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52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523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0A5907"/>
    <w:pPr>
      <w:spacing w:before="120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A5907"/>
    <w:pPr>
      <w:ind w:left="240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A590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A590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A590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A590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A590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A590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A5907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5D3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B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3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2236A"/>
    <w:pPr>
      <w:keepNext/>
      <w:framePr w:hSpace="142" w:wrap="notBeside" w:vAnchor="text" w:hAnchor="page" w:x="1572" w:y="160"/>
      <w:spacing w:after="200"/>
      <w:jc w:val="both"/>
    </w:pPr>
    <w:rPr>
      <w:b/>
      <w:bCs/>
      <w:color w:val="4F81BD" w:themeColor="accent1"/>
      <w:sz w:val="20"/>
      <w:szCs w:val="20"/>
    </w:rPr>
  </w:style>
  <w:style w:type="paragraph" w:styleId="ListParagraph">
    <w:name w:val="List Paragraph"/>
    <w:basedOn w:val="Normal"/>
    <w:uiPriority w:val="34"/>
    <w:qFormat/>
    <w:rsid w:val="00536C2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D0332"/>
    <w:pPr>
      <w:spacing w:before="100" w:beforeAutospacing="1" w:after="115"/>
    </w:pPr>
    <w:rPr>
      <w:rFonts w:ascii="Times" w:hAnsi="Times" w:cs="Times New Roman"/>
      <w:sz w:val="20"/>
      <w:szCs w:val="20"/>
    </w:rPr>
  </w:style>
  <w:style w:type="paragraph" w:customStyle="1" w:styleId="Bibliographie1">
    <w:name w:val="Bibliographie1"/>
    <w:basedOn w:val="Normal"/>
    <w:rsid w:val="000A2130"/>
    <w:pPr>
      <w:ind w:left="720" w:hanging="720"/>
    </w:pPr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075111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98159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A2639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BC6D39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962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2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2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2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25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82407"/>
  </w:style>
  <w:style w:type="character" w:customStyle="1" w:styleId="FootnoteTextChar">
    <w:name w:val="Footnote Text Char"/>
    <w:basedOn w:val="DefaultParagraphFont"/>
    <w:link w:val="FootnoteText"/>
    <w:uiPriority w:val="99"/>
    <w:rsid w:val="00B82407"/>
  </w:style>
  <w:style w:type="character" w:styleId="FootnoteReference">
    <w:name w:val="footnote reference"/>
    <w:basedOn w:val="DefaultParagraphFont"/>
    <w:uiPriority w:val="99"/>
    <w:unhideWhenUsed/>
    <w:rsid w:val="00B82407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1C4396"/>
    <w:pPr>
      <w:ind w:left="480" w:hanging="480"/>
    </w:pPr>
  </w:style>
  <w:style w:type="character" w:customStyle="1" w:styleId="xbe">
    <w:name w:val="_xbe"/>
    <w:basedOn w:val="DefaultParagraphFont"/>
    <w:rsid w:val="00A8316B"/>
  </w:style>
  <w:style w:type="character" w:styleId="FollowedHyperlink">
    <w:name w:val="FollowedHyperlink"/>
    <w:basedOn w:val="DefaultParagraphFont"/>
    <w:uiPriority w:val="99"/>
    <w:semiHidden/>
    <w:unhideWhenUsed/>
    <w:rsid w:val="001C45A1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D4E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E6C"/>
  </w:style>
  <w:style w:type="character" w:styleId="PageNumber">
    <w:name w:val="page number"/>
    <w:basedOn w:val="DefaultParagraphFont"/>
    <w:uiPriority w:val="99"/>
    <w:semiHidden/>
    <w:unhideWhenUsed/>
    <w:rsid w:val="006D4E6C"/>
  </w:style>
  <w:style w:type="paragraph" w:styleId="Revision">
    <w:name w:val="Revision"/>
    <w:hidden/>
    <w:uiPriority w:val="99"/>
    <w:semiHidden/>
    <w:rsid w:val="001B30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BC"/>
  </w:style>
  <w:style w:type="paragraph" w:styleId="Heading1">
    <w:name w:val="heading 1"/>
    <w:basedOn w:val="Normal"/>
    <w:next w:val="Normal"/>
    <w:link w:val="Heading1Char"/>
    <w:uiPriority w:val="9"/>
    <w:qFormat/>
    <w:rsid w:val="009452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2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2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159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6D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3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52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523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0A5907"/>
    <w:pPr>
      <w:spacing w:before="120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A5907"/>
    <w:pPr>
      <w:ind w:left="240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A5907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A590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A590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A590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A590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A590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A5907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5D3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B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3E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2236A"/>
    <w:pPr>
      <w:keepNext/>
      <w:framePr w:hSpace="142" w:wrap="notBeside" w:vAnchor="text" w:hAnchor="page" w:x="1572" w:y="160"/>
      <w:spacing w:after="200"/>
      <w:jc w:val="both"/>
    </w:pPr>
    <w:rPr>
      <w:b/>
      <w:bCs/>
      <w:color w:val="4F81BD" w:themeColor="accent1"/>
      <w:sz w:val="20"/>
      <w:szCs w:val="20"/>
    </w:rPr>
  </w:style>
  <w:style w:type="paragraph" w:styleId="ListParagraph">
    <w:name w:val="List Paragraph"/>
    <w:basedOn w:val="Normal"/>
    <w:uiPriority w:val="34"/>
    <w:qFormat/>
    <w:rsid w:val="00536C2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D0332"/>
    <w:pPr>
      <w:spacing w:before="100" w:beforeAutospacing="1" w:after="115"/>
    </w:pPr>
    <w:rPr>
      <w:rFonts w:ascii="Times" w:hAnsi="Times" w:cs="Times New Roman"/>
      <w:sz w:val="20"/>
      <w:szCs w:val="20"/>
    </w:rPr>
  </w:style>
  <w:style w:type="paragraph" w:customStyle="1" w:styleId="Bibliographie1">
    <w:name w:val="Bibliographie1"/>
    <w:basedOn w:val="Normal"/>
    <w:rsid w:val="000A2130"/>
    <w:pPr>
      <w:ind w:left="720" w:hanging="720"/>
    </w:pPr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075111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98159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A26399"/>
    <w:rPr>
      <w:color w:val="0000FF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BC6D39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962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2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2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2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25F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82407"/>
  </w:style>
  <w:style w:type="character" w:customStyle="1" w:styleId="FootnoteTextChar">
    <w:name w:val="Footnote Text Char"/>
    <w:basedOn w:val="DefaultParagraphFont"/>
    <w:link w:val="FootnoteText"/>
    <w:uiPriority w:val="99"/>
    <w:rsid w:val="00B82407"/>
  </w:style>
  <w:style w:type="character" w:styleId="FootnoteReference">
    <w:name w:val="footnote reference"/>
    <w:basedOn w:val="DefaultParagraphFont"/>
    <w:uiPriority w:val="99"/>
    <w:unhideWhenUsed/>
    <w:rsid w:val="00B82407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1C4396"/>
    <w:pPr>
      <w:ind w:left="480" w:hanging="480"/>
    </w:pPr>
  </w:style>
  <w:style w:type="character" w:customStyle="1" w:styleId="xbe">
    <w:name w:val="_xbe"/>
    <w:basedOn w:val="DefaultParagraphFont"/>
    <w:rsid w:val="00A8316B"/>
  </w:style>
  <w:style w:type="character" w:styleId="FollowedHyperlink">
    <w:name w:val="FollowedHyperlink"/>
    <w:basedOn w:val="DefaultParagraphFont"/>
    <w:uiPriority w:val="99"/>
    <w:semiHidden/>
    <w:unhideWhenUsed/>
    <w:rsid w:val="001C45A1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D4E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E6C"/>
  </w:style>
  <w:style w:type="character" w:styleId="PageNumber">
    <w:name w:val="page number"/>
    <w:basedOn w:val="DefaultParagraphFont"/>
    <w:uiPriority w:val="99"/>
    <w:semiHidden/>
    <w:unhideWhenUsed/>
    <w:rsid w:val="006D4E6C"/>
  </w:style>
  <w:style w:type="paragraph" w:styleId="Revision">
    <w:name w:val="Revision"/>
    <w:hidden/>
    <w:uiPriority w:val="99"/>
    <w:semiHidden/>
    <w:rsid w:val="001B3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9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1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0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ADBB9F-104B-4CE7-9ECB-BF950EA4C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idier Lemarechal</dc:creator>
  <cp:keywords/>
  <dc:description/>
  <cp:lastModifiedBy>Vidhya S.</cp:lastModifiedBy>
  <cp:revision>24</cp:revision>
  <cp:lastPrinted>2017-10-07T15:12:00Z</cp:lastPrinted>
  <dcterms:created xsi:type="dcterms:W3CDTF">2018-01-19T19:26:00Z</dcterms:created>
  <dcterms:modified xsi:type="dcterms:W3CDTF">2018-02-1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UA2rvTbl"/&gt;&lt;style id="http://www.zotero.org/styles/chicago-author-date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0"/&gt;&lt;/prefs&gt;&lt;/data&gt;</vt:lpwstr>
  </property>
  <property fmtid="{D5CDD505-2E9C-101B-9397-08002B2CF9AE}" pid="4" name="PAPERS2_INFO_01">
    <vt:lpwstr>&lt;info&gt;&lt;style id="http://www.zotero.org/styles/neuroimage"/&gt;&lt;hasBiblio/&gt;&lt;format class="21"/&gt;&lt;count citations="16" publications="12"/&gt;&lt;/info&gt;PAPERS2_INFO_END</vt:lpwstr>
  </property>
</Properties>
</file>